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17673" w14:textId="77777777" w:rsidR="004A3DEA" w:rsidRDefault="004A3DEA" w:rsidP="004A3DE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ry Information: </w:t>
      </w:r>
    </w:p>
    <w:p w14:paraId="02C72477" w14:textId="5FB8A8D2" w:rsidR="004A3DEA" w:rsidRPr="00446C43" w:rsidRDefault="004A3DEA" w:rsidP="004A3DE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3A0DD4">
        <w:rPr>
          <w:rFonts w:ascii="Times New Roman" w:eastAsia="Times New Roman" w:hAnsi="Times New Roman" w:cs="Times New Roman"/>
          <w:b/>
          <w:sz w:val="28"/>
          <w:szCs w:val="28"/>
        </w:rPr>
        <w:t xml:space="preserve">Evaluation of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s</w:t>
      </w:r>
      <w:r w:rsidRPr="003A0DD4">
        <w:rPr>
          <w:rFonts w:ascii="Times New Roman" w:eastAsia="Times New Roman" w:hAnsi="Times New Roman" w:cs="Times New Roman"/>
          <w:b/>
          <w:sz w:val="28"/>
          <w:szCs w:val="28"/>
        </w:rPr>
        <w:t xml:space="preserve">ample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preparation</w:t>
      </w:r>
      <w:r w:rsidRPr="003A0DD4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methods</w:t>
      </w:r>
      <w:r w:rsidRPr="003A0DD4">
        <w:rPr>
          <w:rFonts w:ascii="Times New Roman" w:eastAsia="Times New Roman" w:hAnsi="Times New Roman" w:cs="Times New Roman"/>
          <w:b/>
          <w:sz w:val="28"/>
          <w:szCs w:val="28"/>
        </w:rPr>
        <w:t xml:space="preserve"> for NMR-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b</w:t>
      </w:r>
      <w:r w:rsidRPr="003A0DD4">
        <w:rPr>
          <w:rFonts w:ascii="Times New Roman" w:eastAsia="Times New Roman" w:hAnsi="Times New Roman" w:cs="Times New Roman"/>
          <w:b/>
          <w:sz w:val="28"/>
          <w:szCs w:val="28"/>
        </w:rPr>
        <w:t xml:space="preserve">ased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m</w:t>
      </w:r>
      <w:r w:rsidRPr="003A0DD4">
        <w:rPr>
          <w:rFonts w:ascii="Times New Roman" w:eastAsia="Times New Roman" w:hAnsi="Times New Roman" w:cs="Times New Roman"/>
          <w:b/>
          <w:sz w:val="28"/>
          <w:szCs w:val="28"/>
        </w:rPr>
        <w:t xml:space="preserve">etabolomics of Atlantic Salmon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(</w:t>
      </w:r>
      <w:r w:rsidRPr="00BE77FF">
        <w:rPr>
          <w:rFonts w:ascii="Times New Roman" w:eastAsia="Times New Roman" w:hAnsi="Times New Roman" w:cs="Times New Roman"/>
          <w:b/>
          <w:i/>
          <w:iCs/>
          <w:sz w:val="28"/>
          <w:szCs w:val="28"/>
        </w:rPr>
        <w:t xml:space="preserve">Salmo </w:t>
      </w:r>
      <w:proofErr w:type="spellStart"/>
      <w:r w:rsidRPr="00BE77FF">
        <w:rPr>
          <w:rFonts w:ascii="Times New Roman" w:eastAsia="Times New Roman" w:hAnsi="Times New Roman" w:cs="Times New Roman"/>
          <w:b/>
          <w:i/>
          <w:iCs/>
          <w:sz w:val="28"/>
          <w:szCs w:val="28"/>
        </w:rPr>
        <w:t>salar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>) o</w:t>
      </w:r>
      <w:r w:rsidRPr="003A0DD4">
        <w:rPr>
          <w:rFonts w:ascii="Times New Roman" w:eastAsia="Times New Roman" w:hAnsi="Times New Roman" w:cs="Times New Roman"/>
          <w:b/>
          <w:sz w:val="28"/>
          <w:szCs w:val="28"/>
        </w:rPr>
        <w:t xml:space="preserve">varian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f</w:t>
      </w:r>
      <w:r w:rsidRPr="003A0DD4">
        <w:rPr>
          <w:rFonts w:ascii="Times New Roman" w:eastAsia="Times New Roman" w:hAnsi="Times New Roman" w:cs="Times New Roman"/>
          <w:b/>
          <w:sz w:val="28"/>
          <w:szCs w:val="28"/>
        </w:rPr>
        <w:t>luid</w:t>
      </w:r>
    </w:p>
    <w:p w14:paraId="2CCEAE2A" w14:textId="4A6269C2" w:rsidR="004A3DEA" w:rsidRPr="00B76FDC" w:rsidRDefault="004A3DEA" w:rsidP="004A3DEA">
      <w:pPr>
        <w:spacing w:line="360" w:lineRule="auto"/>
        <w:rPr>
          <w:rFonts w:ascii="Times New Roman" w:eastAsia="Times New Roman" w:hAnsi="Times New Roman" w:cs="Times New Roman"/>
        </w:rPr>
      </w:pPr>
      <w:r w:rsidRPr="00630EF8">
        <w:rPr>
          <w:rFonts w:ascii="Times New Roman" w:eastAsia="Times New Roman" w:hAnsi="Times New Roman" w:cs="Times New Roman"/>
        </w:rPr>
        <w:t xml:space="preserve">Fabio </w:t>
      </w:r>
      <w:proofErr w:type="spellStart"/>
      <w:r w:rsidRPr="00630EF8">
        <w:rPr>
          <w:rFonts w:ascii="Times New Roman" w:eastAsia="Times New Roman" w:hAnsi="Times New Roman" w:cs="Times New Roman"/>
        </w:rPr>
        <w:t>Casu</w:t>
      </w:r>
      <w:r w:rsidRPr="00630EF8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630EF8">
        <w:rPr>
          <w:rFonts w:ascii="Times New Roman" w:eastAsia="Times New Roman" w:hAnsi="Times New Roman" w:cs="Times New Roman"/>
          <w:vertAlign w:val="superscript"/>
        </w:rPr>
        <w:t>*</w:t>
      </w:r>
      <w:r w:rsidRPr="00630EF8">
        <w:rPr>
          <w:rFonts w:ascii="Times New Roman" w:eastAsia="Times New Roman" w:hAnsi="Times New Roman" w:cs="Times New Roman"/>
        </w:rPr>
        <w:t xml:space="preserve">, Amanda L. </w:t>
      </w:r>
      <w:proofErr w:type="spellStart"/>
      <w:r w:rsidRPr="00630EF8">
        <w:rPr>
          <w:rFonts w:ascii="Times New Roman" w:eastAsia="Times New Roman" w:hAnsi="Times New Roman" w:cs="Times New Roman"/>
        </w:rPr>
        <w:t>Bayless</w:t>
      </w:r>
      <w:r w:rsidRPr="00630EF8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630EF8">
        <w:rPr>
          <w:rFonts w:ascii="Times New Roman" w:eastAsia="Times New Roman" w:hAnsi="Times New Roman" w:cs="Times New Roman"/>
        </w:rPr>
        <w:t xml:space="preserve">, Brian C. </w:t>
      </w:r>
      <w:proofErr w:type="spellStart"/>
      <w:r w:rsidRPr="00630EF8">
        <w:rPr>
          <w:rFonts w:ascii="Times New Roman" w:eastAsia="Times New Roman" w:hAnsi="Times New Roman" w:cs="Times New Roman"/>
        </w:rPr>
        <w:t>Peterson</w:t>
      </w:r>
      <w:r w:rsidRPr="00630EF8">
        <w:rPr>
          <w:rFonts w:ascii="Times New Roman" w:eastAsia="Times New Roman" w:hAnsi="Times New Roman" w:cs="Times New Roman"/>
          <w:vertAlign w:val="superscript"/>
        </w:rPr>
        <w:t>b</w:t>
      </w:r>
      <w:proofErr w:type="spellEnd"/>
      <w:r w:rsidRPr="00630EF8">
        <w:rPr>
          <w:rFonts w:ascii="Times New Roman" w:eastAsia="Times New Roman" w:hAnsi="Times New Roman" w:cs="Times New Roman"/>
        </w:rPr>
        <w:t xml:space="preserve">, Heather J. </w:t>
      </w:r>
      <w:proofErr w:type="spellStart"/>
      <w:r w:rsidRPr="00630EF8">
        <w:rPr>
          <w:rFonts w:ascii="Times New Roman" w:eastAsia="Times New Roman" w:hAnsi="Times New Roman" w:cs="Times New Roman"/>
        </w:rPr>
        <w:t>Hamlin</w:t>
      </w:r>
      <w:r w:rsidRPr="00630EF8">
        <w:rPr>
          <w:rFonts w:ascii="Times New Roman" w:eastAsia="Times New Roman" w:hAnsi="Times New Roman" w:cs="Times New Roman"/>
          <w:vertAlign w:val="superscript"/>
        </w:rPr>
        <w:t>c,d</w:t>
      </w:r>
      <w:proofErr w:type="spellEnd"/>
      <w:r w:rsidRPr="00630EF8">
        <w:rPr>
          <w:rFonts w:ascii="Times New Roman" w:eastAsia="Times New Roman" w:hAnsi="Times New Roman" w:cs="Times New Roman"/>
        </w:rPr>
        <w:t xml:space="preserve">, Ashley S. P. </w:t>
      </w:r>
      <w:proofErr w:type="spellStart"/>
      <w:r w:rsidRPr="00630EF8">
        <w:rPr>
          <w:rFonts w:ascii="Times New Roman" w:eastAsia="Times New Roman" w:hAnsi="Times New Roman" w:cs="Times New Roman"/>
        </w:rPr>
        <w:t>Boggs</w:t>
      </w:r>
      <w:r w:rsidRPr="00630EF8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630EF8">
        <w:rPr>
          <w:rFonts w:ascii="Times New Roman" w:eastAsia="Times New Roman" w:hAnsi="Times New Roman" w:cs="Times New Roman"/>
        </w:rPr>
        <w:t xml:space="preserve">, and Tracey B. </w:t>
      </w:r>
      <w:proofErr w:type="spellStart"/>
      <w:r w:rsidRPr="00630EF8">
        <w:rPr>
          <w:rFonts w:ascii="Times New Roman" w:eastAsia="Times New Roman" w:hAnsi="Times New Roman" w:cs="Times New Roman"/>
        </w:rPr>
        <w:t>Schock</w:t>
      </w:r>
      <w:r w:rsidRPr="00630EF8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630EF8">
        <w:rPr>
          <w:rFonts w:ascii="Times New Roman" w:eastAsia="Times New Roman" w:hAnsi="Times New Roman" w:cs="Times New Roman"/>
          <w:vertAlign w:val="superscript"/>
        </w:rPr>
        <w:t xml:space="preserve"> </w:t>
      </w:r>
    </w:p>
    <w:p w14:paraId="0FFC5F4C" w14:textId="77777777" w:rsidR="004A3DEA" w:rsidRPr="009E6E42" w:rsidRDefault="004A3DEA" w:rsidP="004A3DEA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9E6E42">
        <w:rPr>
          <w:rFonts w:ascii="Times New Roman" w:eastAsia="Times New Roman" w:hAnsi="Times New Roman" w:cs="Times New Roman"/>
          <w:vertAlign w:val="superscript"/>
        </w:rPr>
        <w:t>a</w:t>
      </w:r>
      <w:r w:rsidRPr="009E6E42">
        <w:rPr>
          <w:rFonts w:ascii="Times New Roman" w:eastAsia="Times New Roman" w:hAnsi="Times New Roman" w:cs="Times New Roman"/>
        </w:rPr>
        <w:t>National</w:t>
      </w:r>
      <w:proofErr w:type="spellEnd"/>
      <w:r w:rsidRPr="009E6E42">
        <w:rPr>
          <w:rFonts w:ascii="Times New Roman" w:eastAsia="Times New Roman" w:hAnsi="Times New Roman" w:cs="Times New Roman"/>
        </w:rPr>
        <w:t xml:space="preserve"> Institute of Standards and Technology (NIST), Chemical Sciences Division, Hollings Marine Laboratory, Charleston, SC 29412, USA</w:t>
      </w:r>
    </w:p>
    <w:p w14:paraId="5FE0AF83" w14:textId="77777777" w:rsidR="004A3DEA" w:rsidRPr="009E6E42" w:rsidRDefault="004A3DEA" w:rsidP="004A3DEA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9E6E42">
        <w:rPr>
          <w:rFonts w:ascii="Times New Roman" w:eastAsia="Times New Roman" w:hAnsi="Times New Roman" w:cs="Times New Roman"/>
          <w:vertAlign w:val="superscript"/>
        </w:rPr>
        <w:t>b</w:t>
      </w:r>
      <w:r w:rsidRPr="009E6E42">
        <w:rPr>
          <w:rFonts w:ascii="Times New Roman" w:eastAsia="Times New Roman" w:hAnsi="Times New Roman" w:cs="Times New Roman"/>
        </w:rPr>
        <w:t>USDA</w:t>
      </w:r>
      <w:proofErr w:type="spellEnd"/>
      <w:r w:rsidRPr="009E6E42">
        <w:rPr>
          <w:rFonts w:ascii="Times New Roman" w:eastAsia="Times New Roman" w:hAnsi="Times New Roman" w:cs="Times New Roman"/>
        </w:rPr>
        <w:t xml:space="preserve"> Agriculture Research Service, National Cold Water Marine Aquaculture Center, 25 Salmon Farm Road, Franklin, ME 04634, USA</w:t>
      </w:r>
    </w:p>
    <w:p w14:paraId="49BA2AAD" w14:textId="77777777" w:rsidR="004A3DEA" w:rsidRPr="009E6E42" w:rsidRDefault="004A3DEA" w:rsidP="004A3DEA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9E6E42">
        <w:rPr>
          <w:rFonts w:ascii="Times New Roman" w:eastAsia="Times New Roman" w:hAnsi="Times New Roman" w:cs="Times New Roman"/>
          <w:vertAlign w:val="superscript"/>
        </w:rPr>
        <w:t>c</w:t>
      </w:r>
      <w:r w:rsidRPr="009E6E42">
        <w:rPr>
          <w:rFonts w:ascii="Times New Roman" w:eastAsia="Times New Roman" w:hAnsi="Times New Roman" w:cs="Times New Roman"/>
        </w:rPr>
        <w:t>Aquaculture</w:t>
      </w:r>
      <w:proofErr w:type="spellEnd"/>
      <w:r w:rsidRPr="009E6E42">
        <w:rPr>
          <w:rFonts w:ascii="Times New Roman" w:eastAsia="Times New Roman" w:hAnsi="Times New Roman" w:cs="Times New Roman"/>
        </w:rPr>
        <w:t xml:space="preserve"> Research Institute, 17 Godfrey Dr., University of Maine, Orono, ME 04473, USA</w:t>
      </w:r>
    </w:p>
    <w:p w14:paraId="060412E1" w14:textId="77777777" w:rsidR="004A3DEA" w:rsidRPr="009E6E42" w:rsidRDefault="004A3DEA" w:rsidP="004A3DEA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9E6E42">
        <w:rPr>
          <w:rFonts w:ascii="Times New Roman" w:eastAsia="Times New Roman" w:hAnsi="Times New Roman" w:cs="Times New Roman"/>
          <w:vertAlign w:val="superscript"/>
        </w:rPr>
        <w:t>d</w:t>
      </w:r>
      <w:r w:rsidRPr="009E6E42">
        <w:rPr>
          <w:rFonts w:ascii="Times New Roman" w:eastAsia="Times New Roman" w:hAnsi="Times New Roman" w:cs="Times New Roman"/>
        </w:rPr>
        <w:t>School</w:t>
      </w:r>
      <w:proofErr w:type="spellEnd"/>
      <w:r w:rsidRPr="009E6E42">
        <w:rPr>
          <w:rFonts w:ascii="Times New Roman" w:eastAsia="Times New Roman" w:hAnsi="Times New Roman" w:cs="Times New Roman"/>
        </w:rPr>
        <w:t xml:space="preserve"> of Marine Sciences, 360 Aubert Hall, University of Maine, Orono, ME 04469, USA</w:t>
      </w:r>
    </w:p>
    <w:p w14:paraId="65550805" w14:textId="77777777" w:rsidR="004A3DEA" w:rsidRPr="009E6E42" w:rsidRDefault="004A3DEA" w:rsidP="004A3DEA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9E6E42">
        <w:rPr>
          <w:rFonts w:ascii="Times New Roman" w:eastAsia="Times New Roman" w:hAnsi="Times New Roman" w:cs="Times New Roman"/>
          <w:vertAlign w:val="superscript"/>
        </w:rPr>
        <w:t>*</w:t>
      </w:r>
      <w:r w:rsidRPr="009E6E42">
        <w:rPr>
          <w:rFonts w:ascii="Times New Roman" w:eastAsia="Times New Roman" w:hAnsi="Times New Roman" w:cs="Times New Roman"/>
        </w:rPr>
        <w:t>Corresponding author</w:t>
      </w:r>
      <w:r>
        <w:rPr>
          <w:rFonts w:ascii="Times New Roman" w:eastAsia="Times New Roman" w:hAnsi="Times New Roman" w:cs="Times New Roman"/>
        </w:rPr>
        <w:t xml:space="preserve">. </w:t>
      </w:r>
      <w:r w:rsidRPr="009E6E42">
        <w:rPr>
          <w:rFonts w:ascii="Times New Roman" w:eastAsia="Times New Roman" w:hAnsi="Times New Roman" w:cs="Times New Roman"/>
        </w:rPr>
        <w:t>National Institute of Standards and Technology (NIST), Chemical Sciences Division, Hollings Marine Laboratory, Charleston, SC 29412, USA</w:t>
      </w:r>
      <w:r>
        <w:rPr>
          <w:rFonts w:ascii="Times New Roman" w:eastAsia="Times New Roman" w:hAnsi="Times New Roman" w:cs="Times New Roman"/>
        </w:rPr>
        <w:t xml:space="preserve">. </w:t>
      </w:r>
      <w:r w:rsidRPr="00953B37">
        <w:rPr>
          <w:rFonts w:ascii="Times New Roman" w:eastAsia="Times New Roman" w:hAnsi="Times New Roman" w:cs="Times New Roman"/>
          <w:i/>
          <w:iCs/>
        </w:rPr>
        <w:t>E-mail</w:t>
      </w:r>
      <w:r>
        <w:rPr>
          <w:rFonts w:ascii="Times New Roman" w:eastAsia="Times New Roman" w:hAnsi="Times New Roman" w:cs="Times New Roman"/>
        </w:rPr>
        <w:t>:</w:t>
      </w:r>
      <w:r w:rsidRPr="009E6E42">
        <w:rPr>
          <w:rFonts w:ascii="Times New Roman" w:eastAsia="Times New Roman" w:hAnsi="Times New Roman" w:cs="Times New Roman"/>
        </w:rPr>
        <w:t xml:space="preserve"> </w:t>
      </w:r>
      <w:r w:rsidRPr="00953B37">
        <w:rPr>
          <w:rFonts w:ascii="Times New Roman" w:eastAsia="Times New Roman" w:hAnsi="Times New Roman" w:cs="Times New Roman"/>
        </w:rPr>
        <w:t>fabio.n.casu@nist.gov</w:t>
      </w:r>
      <w:r w:rsidRPr="009E6E42">
        <w:rPr>
          <w:rFonts w:ascii="Times New Roman" w:eastAsia="Times New Roman" w:hAnsi="Times New Roman" w:cs="Times New Roman"/>
        </w:rPr>
        <w:t xml:space="preserve"> </w:t>
      </w:r>
    </w:p>
    <w:p w14:paraId="767196DA" w14:textId="77777777" w:rsidR="004A3DEA" w:rsidRDefault="004A3DEA"/>
    <w:p w14:paraId="32A1F5C4" w14:textId="77777777" w:rsidR="004A3DEA" w:rsidRDefault="004A3DEA"/>
    <w:p w14:paraId="10C1693A" w14:textId="77777777" w:rsidR="004A3DEA" w:rsidRDefault="004A3DEA"/>
    <w:p w14:paraId="105CD74B" w14:textId="77777777" w:rsidR="004A3DEA" w:rsidRDefault="004A3DEA"/>
    <w:p w14:paraId="3661E532" w14:textId="77777777" w:rsidR="004A3DEA" w:rsidRDefault="004A3DEA"/>
    <w:p w14:paraId="59F460CC" w14:textId="77777777" w:rsidR="004A3DEA" w:rsidRDefault="004A3DEA"/>
    <w:p w14:paraId="2F0011B6" w14:textId="77777777" w:rsidR="004A3DEA" w:rsidRDefault="004A3DEA"/>
    <w:p w14:paraId="31032537" w14:textId="77777777" w:rsidR="004A3DEA" w:rsidRDefault="004A3DEA"/>
    <w:p w14:paraId="6C89F0D5" w14:textId="1EEFABB8" w:rsidR="009A5A88" w:rsidRDefault="000C6B91">
      <w:r>
        <w:rPr>
          <w:noProof/>
        </w:rPr>
        <w:lastRenderedPageBreak/>
        <w:drawing>
          <wp:inline distT="0" distB="0" distL="0" distR="0" wp14:anchorId="7F935089" wp14:editId="1B2643A0">
            <wp:extent cx="5936615" cy="3630295"/>
            <wp:effectExtent l="0" t="0" r="6985" b="8255"/>
            <wp:docPr id="11841712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B74A9" w14:textId="70C08517" w:rsidR="009A5A88" w:rsidRPr="00EA0F0B" w:rsidRDefault="009A5A88" w:rsidP="009A5A88">
      <w:pPr>
        <w:spacing w:after="0" w:line="276" w:lineRule="auto"/>
        <w:jc w:val="both"/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</w:pPr>
      <w:r w:rsidRPr="00EA0F0B">
        <w:rPr>
          <w:rFonts w:ascii="Times New Roman" w:eastAsia="Malgun Gothic" w:hAnsi="Times New Roman" w:cs="Times New Roman"/>
          <w:b/>
          <w:snapToGrid w:val="0"/>
          <w:sz w:val="20"/>
          <w:szCs w:val="20"/>
        </w:rPr>
        <w:t xml:space="preserve">Fig. </w:t>
      </w:r>
      <w:r>
        <w:rPr>
          <w:rFonts w:ascii="Times New Roman" w:eastAsia="Malgun Gothic" w:hAnsi="Times New Roman" w:cs="Times New Roman"/>
          <w:b/>
          <w:snapToGrid w:val="0"/>
          <w:sz w:val="20"/>
          <w:szCs w:val="20"/>
        </w:rPr>
        <w:t>S1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 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  <w:vertAlign w:val="superscript"/>
        </w:rPr>
        <w:t>1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H NMR 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>spectra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 displaying a comparison of 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the </w:t>
      </w:r>
      <w:r w:rsidRPr="009A5A88">
        <w:rPr>
          <w:rFonts w:ascii="Times New Roman" w:eastAsia="Malgun Gothic" w:hAnsi="Times New Roman" w:cs="Times New Roman"/>
          <w:bCs/>
          <w:i/>
          <w:iCs/>
          <w:snapToGrid w:val="0"/>
          <w:sz w:val="20"/>
          <w:szCs w:val="20"/>
        </w:rPr>
        <w:t>Lyophilization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 and </w:t>
      </w:r>
      <w:r w:rsidRPr="009A5A88">
        <w:rPr>
          <w:rFonts w:ascii="Times New Roman" w:eastAsia="Malgun Gothic" w:hAnsi="Times New Roman" w:cs="Times New Roman"/>
          <w:bCs/>
          <w:i/>
          <w:iCs/>
          <w:snapToGrid w:val="0"/>
          <w:sz w:val="20"/>
          <w:szCs w:val="20"/>
        </w:rPr>
        <w:t>Lyophilization + Filtration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 methods for Atlantic salmon ovarian fluid processing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>.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 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>B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road macromolecule peaks 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can be observed 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in the </w:t>
      </w:r>
      <w:r w:rsidRPr="009A5A88">
        <w:rPr>
          <w:rFonts w:ascii="Times New Roman" w:eastAsia="Malgun Gothic" w:hAnsi="Times New Roman" w:cs="Times New Roman"/>
          <w:bCs/>
          <w:i/>
          <w:iCs/>
          <w:snapToGrid w:val="0"/>
          <w:sz w:val="20"/>
          <w:szCs w:val="20"/>
        </w:rPr>
        <w:t>Lyophilization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 (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>blue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), compared with the </w:t>
      </w:r>
      <w:r w:rsidRPr="009A5A88">
        <w:rPr>
          <w:rFonts w:ascii="Times New Roman" w:eastAsia="Malgun Gothic" w:hAnsi="Times New Roman" w:cs="Times New Roman"/>
          <w:bCs/>
          <w:i/>
          <w:iCs/>
          <w:snapToGrid w:val="0"/>
          <w:sz w:val="20"/>
          <w:szCs w:val="20"/>
        </w:rPr>
        <w:t>Lyophilization + Filtration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 (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>red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>) method</w:t>
      </w:r>
    </w:p>
    <w:p w14:paraId="0D9F83DB" w14:textId="77777777" w:rsidR="009A5A88" w:rsidRDefault="009A5A88"/>
    <w:p w14:paraId="697F3E1F" w14:textId="1536DF83" w:rsidR="00A47710" w:rsidRDefault="000C6B91">
      <w:r>
        <w:rPr>
          <w:noProof/>
        </w:rPr>
        <w:lastRenderedPageBreak/>
        <w:drawing>
          <wp:inline distT="0" distB="0" distL="0" distR="0" wp14:anchorId="7C6EFE36" wp14:editId="183DEFD4">
            <wp:extent cx="5936615" cy="3644265"/>
            <wp:effectExtent l="0" t="0" r="6985" b="0"/>
            <wp:docPr id="9731103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64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C02FB" w14:textId="3EC85F40" w:rsidR="009A5A88" w:rsidRPr="00EA0F0B" w:rsidRDefault="009A5A88" w:rsidP="009A5A88">
      <w:pPr>
        <w:spacing w:after="0" w:line="276" w:lineRule="auto"/>
        <w:jc w:val="both"/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</w:pPr>
      <w:r w:rsidRPr="00EA0F0B">
        <w:rPr>
          <w:rFonts w:ascii="Times New Roman" w:eastAsia="Malgun Gothic" w:hAnsi="Times New Roman" w:cs="Times New Roman"/>
          <w:b/>
          <w:snapToGrid w:val="0"/>
          <w:sz w:val="20"/>
          <w:szCs w:val="20"/>
        </w:rPr>
        <w:t xml:space="preserve">Fig. </w:t>
      </w:r>
      <w:r>
        <w:rPr>
          <w:rFonts w:ascii="Times New Roman" w:eastAsia="Malgun Gothic" w:hAnsi="Times New Roman" w:cs="Times New Roman"/>
          <w:b/>
          <w:snapToGrid w:val="0"/>
          <w:sz w:val="20"/>
          <w:szCs w:val="20"/>
        </w:rPr>
        <w:t>S2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 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  <w:vertAlign w:val="superscript"/>
        </w:rPr>
        <w:t>1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H NMR 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>spectra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 displaying a comparison of 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the </w:t>
      </w:r>
      <w:r w:rsidRPr="009A5A88">
        <w:rPr>
          <w:rFonts w:ascii="Times New Roman" w:eastAsia="Malgun Gothic" w:hAnsi="Times New Roman" w:cs="Times New Roman"/>
          <w:bCs/>
          <w:i/>
          <w:iCs/>
          <w:snapToGrid w:val="0"/>
          <w:sz w:val="20"/>
          <w:szCs w:val="20"/>
        </w:rPr>
        <w:t>Dilution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 and </w:t>
      </w:r>
      <w:r w:rsidRPr="009A5A88">
        <w:rPr>
          <w:rFonts w:ascii="Times New Roman" w:eastAsia="Malgun Gothic" w:hAnsi="Times New Roman" w:cs="Times New Roman"/>
          <w:bCs/>
          <w:i/>
          <w:iCs/>
          <w:snapToGrid w:val="0"/>
          <w:sz w:val="20"/>
          <w:szCs w:val="20"/>
        </w:rPr>
        <w:t>Dilution + Filtration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 methods for Atlantic salmon ovarian fluid processing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>.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 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>B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road macromolecule peaks 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can be observed 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in the </w:t>
      </w:r>
      <w:r w:rsidRPr="009A5A88">
        <w:rPr>
          <w:rFonts w:ascii="Times New Roman" w:eastAsia="Malgun Gothic" w:hAnsi="Times New Roman" w:cs="Times New Roman"/>
          <w:bCs/>
          <w:i/>
          <w:iCs/>
          <w:snapToGrid w:val="0"/>
          <w:sz w:val="20"/>
          <w:szCs w:val="20"/>
        </w:rPr>
        <w:t>Dilution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 (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>blue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>)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 method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, compared with the </w:t>
      </w:r>
      <w:r w:rsidRPr="009A5A88">
        <w:rPr>
          <w:rFonts w:ascii="Times New Roman" w:eastAsia="Malgun Gothic" w:hAnsi="Times New Roman" w:cs="Times New Roman"/>
          <w:bCs/>
          <w:i/>
          <w:iCs/>
          <w:snapToGrid w:val="0"/>
          <w:sz w:val="20"/>
          <w:szCs w:val="20"/>
        </w:rPr>
        <w:t>Dilution + Filtration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 (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>red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>) method</w:t>
      </w:r>
    </w:p>
    <w:p w14:paraId="6730EB33" w14:textId="33F8EA57" w:rsidR="004570AF" w:rsidRDefault="004570AF">
      <w:r>
        <w:br w:type="page"/>
      </w:r>
    </w:p>
    <w:p w14:paraId="6F42D841" w14:textId="4C146047" w:rsidR="009A5A88" w:rsidRDefault="009B6A8B">
      <w:r>
        <w:rPr>
          <w:rFonts w:ascii="Times New Roman" w:eastAsia="Malgun Gothic" w:hAnsi="Times New Roman" w:cs="Times New Roman"/>
          <w:b/>
          <w:snapToGrid w:val="0"/>
          <w:sz w:val="20"/>
          <w:szCs w:val="20"/>
        </w:rPr>
        <w:lastRenderedPageBreak/>
        <w:t>Table S1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 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Overview of </w:t>
      </w:r>
      <w:proofErr w:type="spellStart"/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>OF</w:t>
      </w:r>
      <w:proofErr w:type="spellEnd"/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 aliquots, sample and NMR buffer volumes for each method tested in this study</w:t>
      </w:r>
    </w:p>
    <w:tbl>
      <w:tblPr>
        <w:tblW w:w="93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0"/>
        <w:gridCol w:w="1260"/>
        <w:gridCol w:w="990"/>
        <w:gridCol w:w="990"/>
        <w:gridCol w:w="1260"/>
        <w:gridCol w:w="1080"/>
        <w:gridCol w:w="1080"/>
      </w:tblGrid>
      <w:tr w:rsidR="004570AF" w:rsidRPr="0009400A" w14:paraId="77DE5E3D" w14:textId="77777777" w:rsidTr="00F94146">
        <w:trPr>
          <w:trHeight w:hRule="exact" w:val="1810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0FEC6" w14:textId="77777777" w:rsidR="004570AF" w:rsidRPr="000737E8" w:rsidRDefault="004570AF">
            <w:pPr>
              <w:pStyle w:val="TableParagraph"/>
              <w:kinsoku w:val="0"/>
              <w:overflowPunct w:val="0"/>
              <w:spacing w:before="148"/>
              <w:jc w:val="center"/>
              <w:rPr>
                <w:bCs/>
                <w:spacing w:val="-1"/>
              </w:rPr>
            </w:pPr>
            <w:r>
              <w:rPr>
                <w:bCs/>
                <w:spacing w:val="-1"/>
              </w:rPr>
              <w:t>Ovarian Fluid (OF) Preparation Method</w:t>
            </w:r>
          </w:p>
          <w:p w14:paraId="711AB0F1" w14:textId="77777777" w:rsidR="004570AF" w:rsidRPr="000737E8" w:rsidRDefault="004570AF">
            <w:pPr>
              <w:pStyle w:val="TableParagraph"/>
              <w:kinsoku w:val="0"/>
              <w:overflowPunct w:val="0"/>
              <w:spacing w:before="148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3048A" w14:textId="35382121" w:rsidR="004570AF" w:rsidRPr="000737E8" w:rsidRDefault="004570AF">
            <w:pPr>
              <w:pStyle w:val="TableParagraph"/>
              <w:kinsoku w:val="0"/>
              <w:overflowPunct w:val="0"/>
              <w:spacing w:before="33"/>
              <w:ind w:right="125"/>
            </w:pPr>
            <w:r>
              <w:rPr>
                <w:bCs/>
              </w:rPr>
              <w:t>Frozen Aliquots Used</w:t>
            </w:r>
            <w:r w:rsidR="00B47045">
              <w:rPr>
                <w:bCs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1E6B2" w14:textId="77777777" w:rsidR="004570AF" w:rsidRDefault="004570AF">
            <w:pPr>
              <w:pStyle w:val="TableParagraph"/>
              <w:kinsoku w:val="0"/>
              <w:overflowPunct w:val="0"/>
              <w:spacing w:before="33"/>
              <w:ind w:right="199"/>
              <w:rPr>
                <w:bCs/>
              </w:rPr>
            </w:pPr>
            <w:r>
              <w:rPr>
                <w:bCs/>
              </w:rPr>
              <w:t>Frozen Aliquot Volume</w:t>
            </w:r>
          </w:p>
          <w:p w14:paraId="0D8BF5DC" w14:textId="7515BE04" w:rsidR="004570AF" w:rsidRPr="000737E8" w:rsidRDefault="004570AF">
            <w:pPr>
              <w:pStyle w:val="TableParagraph"/>
              <w:kinsoku w:val="0"/>
              <w:overflowPunct w:val="0"/>
              <w:spacing w:before="33"/>
              <w:ind w:right="199"/>
            </w:pPr>
            <w:r>
              <w:rPr>
                <w:bCs/>
              </w:rPr>
              <w:t>(</w:t>
            </w:r>
            <w:r w:rsidR="00830916">
              <w:rPr>
                <w:bCs/>
              </w:rPr>
              <w:t>µ</w:t>
            </w:r>
            <w:r>
              <w:rPr>
                <w:bCs/>
              </w:rPr>
              <w:t>L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3BF6E" w14:textId="5E27958A" w:rsidR="004570AF" w:rsidRDefault="004570AF">
            <w:pPr>
              <w:pStyle w:val="TableParagraph"/>
              <w:kinsoku w:val="0"/>
              <w:overflowPunct w:val="0"/>
              <w:spacing w:before="33"/>
              <w:ind w:right="184"/>
              <w:rPr>
                <w:bCs/>
              </w:rPr>
            </w:pPr>
            <w:proofErr w:type="spellStart"/>
            <w:r>
              <w:rPr>
                <w:bCs/>
              </w:rPr>
              <w:t>Startin</w:t>
            </w:r>
            <w:r w:rsidR="00CC3314">
              <w:rPr>
                <w:bCs/>
              </w:rPr>
              <w:t>g</w:t>
            </w:r>
            <w:r>
              <w:rPr>
                <w:bCs/>
              </w:rPr>
              <w:t>OF</w:t>
            </w:r>
            <w:proofErr w:type="spellEnd"/>
            <w:r>
              <w:rPr>
                <w:bCs/>
              </w:rPr>
              <w:t xml:space="preserve"> Volume</w:t>
            </w:r>
          </w:p>
          <w:p w14:paraId="06B3B5E2" w14:textId="2FA0B32A" w:rsidR="004570AF" w:rsidRPr="000737E8" w:rsidRDefault="004570AF">
            <w:pPr>
              <w:pStyle w:val="TableParagraph"/>
              <w:kinsoku w:val="0"/>
              <w:overflowPunct w:val="0"/>
              <w:spacing w:before="33"/>
              <w:ind w:right="184"/>
            </w:pPr>
            <w:r>
              <w:rPr>
                <w:bCs/>
              </w:rPr>
              <w:t>(</w:t>
            </w:r>
            <w:r w:rsidR="00830916">
              <w:rPr>
                <w:bCs/>
              </w:rPr>
              <w:t>µ</w:t>
            </w:r>
            <w:r>
              <w:rPr>
                <w:bCs/>
              </w:rPr>
              <w:t>L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B9740" w14:textId="77777777" w:rsidR="00A57609" w:rsidRDefault="004570AF">
            <w:pPr>
              <w:pStyle w:val="TableParagraph"/>
              <w:kinsoku w:val="0"/>
              <w:overflowPunct w:val="0"/>
              <w:spacing w:before="33"/>
              <w:ind w:right="220"/>
              <w:rPr>
                <w:bCs/>
              </w:rPr>
            </w:pPr>
            <w:r>
              <w:rPr>
                <w:bCs/>
              </w:rPr>
              <w:t>Resulting</w:t>
            </w:r>
          </w:p>
          <w:p w14:paraId="37554730" w14:textId="0F1C3759" w:rsidR="004570AF" w:rsidRDefault="00A57609">
            <w:pPr>
              <w:pStyle w:val="TableParagraph"/>
              <w:kinsoku w:val="0"/>
              <w:overflowPunct w:val="0"/>
              <w:spacing w:before="33"/>
              <w:ind w:right="220"/>
              <w:rPr>
                <w:bCs/>
              </w:rPr>
            </w:pPr>
            <w:r>
              <w:rPr>
                <w:bCs/>
              </w:rPr>
              <w:t>OF</w:t>
            </w:r>
            <w:r w:rsidR="004570AF">
              <w:rPr>
                <w:bCs/>
              </w:rPr>
              <w:t xml:space="preserve"> Volume</w:t>
            </w:r>
          </w:p>
          <w:p w14:paraId="5D98DD18" w14:textId="4306188A" w:rsidR="004570AF" w:rsidRPr="000737E8" w:rsidRDefault="004570AF">
            <w:pPr>
              <w:pStyle w:val="TableParagraph"/>
              <w:kinsoku w:val="0"/>
              <w:overflowPunct w:val="0"/>
              <w:spacing w:before="33"/>
              <w:ind w:right="220"/>
            </w:pPr>
            <w:r>
              <w:rPr>
                <w:bCs/>
              </w:rPr>
              <w:t>(</w:t>
            </w:r>
            <w:r w:rsidR="00830916">
              <w:rPr>
                <w:bCs/>
              </w:rPr>
              <w:t>µ</w:t>
            </w:r>
            <w:r>
              <w:rPr>
                <w:bCs/>
              </w:rPr>
              <w:t>L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B4DEB" w14:textId="77777777" w:rsidR="004570AF" w:rsidRDefault="004570AF">
            <w:pPr>
              <w:pStyle w:val="TableParagraph"/>
              <w:kinsoku w:val="0"/>
              <w:overflowPunct w:val="0"/>
              <w:spacing w:before="33"/>
              <w:ind w:right="220"/>
              <w:rPr>
                <w:bCs/>
              </w:rPr>
            </w:pPr>
            <w:r>
              <w:rPr>
                <w:bCs/>
              </w:rPr>
              <w:t>NMR Buffer</w:t>
            </w:r>
          </w:p>
          <w:p w14:paraId="4C66C7B2" w14:textId="351A6E37" w:rsidR="00830916" w:rsidRDefault="00830916">
            <w:pPr>
              <w:pStyle w:val="TableParagraph"/>
              <w:kinsoku w:val="0"/>
              <w:overflowPunct w:val="0"/>
              <w:spacing w:before="33"/>
              <w:ind w:right="220"/>
              <w:rPr>
                <w:bCs/>
              </w:rPr>
            </w:pPr>
            <w:r>
              <w:rPr>
                <w:bCs/>
              </w:rPr>
              <w:t>(µL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7D9AC" w14:textId="77777777" w:rsidR="004570AF" w:rsidRDefault="004570AF">
            <w:pPr>
              <w:pStyle w:val="TableParagraph"/>
              <w:kinsoku w:val="0"/>
              <w:overflowPunct w:val="0"/>
              <w:spacing w:before="33"/>
              <w:ind w:right="220"/>
              <w:rPr>
                <w:bCs/>
              </w:rPr>
            </w:pPr>
            <w:r>
              <w:rPr>
                <w:bCs/>
              </w:rPr>
              <w:t>Final NMR Sample Volume</w:t>
            </w:r>
          </w:p>
          <w:p w14:paraId="2E366571" w14:textId="5BE84E82" w:rsidR="004570AF" w:rsidRPr="000737E8" w:rsidRDefault="004570AF">
            <w:pPr>
              <w:pStyle w:val="TableParagraph"/>
              <w:kinsoku w:val="0"/>
              <w:overflowPunct w:val="0"/>
              <w:spacing w:before="33"/>
              <w:ind w:right="220"/>
              <w:rPr>
                <w:bCs/>
              </w:rPr>
            </w:pPr>
            <w:r>
              <w:rPr>
                <w:bCs/>
              </w:rPr>
              <w:t>(</w:t>
            </w:r>
            <w:r w:rsidR="00830916">
              <w:rPr>
                <w:bCs/>
              </w:rPr>
              <w:t>µ</w:t>
            </w:r>
            <w:r>
              <w:rPr>
                <w:bCs/>
              </w:rPr>
              <w:t>L)</w:t>
            </w:r>
          </w:p>
        </w:tc>
      </w:tr>
      <w:tr w:rsidR="004570AF" w:rsidRPr="0009400A" w14:paraId="613F5192" w14:textId="77777777" w:rsidTr="00F94146">
        <w:trPr>
          <w:trHeight w:hRule="exact" w:val="478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24139" w14:textId="2E9DDD1D" w:rsidR="004570AF" w:rsidRPr="000737E8" w:rsidRDefault="004570AF">
            <w:pPr>
              <w:pStyle w:val="TableParagraph"/>
              <w:kinsoku w:val="0"/>
              <w:overflowPunct w:val="0"/>
              <w:spacing w:before="148"/>
              <w:rPr>
                <w:bCs/>
                <w:spacing w:val="-1"/>
              </w:rPr>
            </w:pPr>
            <w:r>
              <w:rPr>
                <w:bCs/>
                <w:spacing w:val="-1"/>
              </w:rPr>
              <w:t>Filtration (One Filter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CF350" w14:textId="77777777" w:rsidR="004570AF" w:rsidRPr="000737E8" w:rsidRDefault="004570AF">
            <w:pPr>
              <w:pStyle w:val="TableParagraph"/>
              <w:kinsoku w:val="0"/>
              <w:overflowPunct w:val="0"/>
              <w:spacing w:before="33"/>
              <w:ind w:right="125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F021A" w14:textId="77777777" w:rsidR="004570AF" w:rsidRPr="000737E8" w:rsidRDefault="004570AF">
            <w:pPr>
              <w:pStyle w:val="TableParagraph"/>
              <w:kinsoku w:val="0"/>
              <w:overflowPunct w:val="0"/>
              <w:spacing w:before="33"/>
              <w:ind w:right="199"/>
              <w:rPr>
                <w:bCs/>
              </w:rPr>
            </w:pPr>
            <w:r>
              <w:rPr>
                <w:bCs/>
              </w:rPr>
              <w:t>4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08891" w14:textId="77777777" w:rsidR="004570AF" w:rsidRPr="000737E8" w:rsidRDefault="004570AF">
            <w:pPr>
              <w:pStyle w:val="TableParagraph"/>
              <w:kinsoku w:val="0"/>
              <w:overflowPunct w:val="0"/>
              <w:spacing w:before="33"/>
              <w:ind w:right="184"/>
              <w:rPr>
                <w:bCs/>
              </w:rPr>
            </w:pPr>
            <w:r>
              <w:rPr>
                <w:bCs/>
              </w:rPr>
              <w:t>3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41CD0" w14:textId="77777777" w:rsidR="004570AF" w:rsidRPr="000737E8" w:rsidRDefault="004570AF">
            <w:pPr>
              <w:pStyle w:val="TableParagraph"/>
              <w:kinsoku w:val="0"/>
              <w:overflowPunct w:val="0"/>
              <w:spacing w:before="33"/>
              <w:ind w:right="220"/>
              <w:rPr>
                <w:bCs/>
              </w:rPr>
            </w:pPr>
            <w:r>
              <w:rPr>
                <w:bCs/>
              </w:rPr>
              <w:t>2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20DE3" w14:textId="77777777" w:rsidR="004570AF" w:rsidRDefault="004570AF">
            <w:pPr>
              <w:pStyle w:val="TableParagraph"/>
              <w:kinsoku w:val="0"/>
              <w:overflowPunct w:val="0"/>
              <w:spacing w:before="33"/>
              <w:ind w:right="220"/>
              <w:rPr>
                <w:bCs/>
              </w:rPr>
            </w:pPr>
            <w:r>
              <w:rPr>
                <w:bCs/>
              </w:rPr>
              <w:t>4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B8B63" w14:textId="77777777" w:rsidR="004570AF" w:rsidRPr="000737E8" w:rsidRDefault="004570AF">
            <w:pPr>
              <w:pStyle w:val="TableParagraph"/>
              <w:kinsoku w:val="0"/>
              <w:overflowPunct w:val="0"/>
              <w:spacing w:before="33"/>
              <w:ind w:right="220"/>
              <w:rPr>
                <w:bCs/>
              </w:rPr>
            </w:pPr>
            <w:r>
              <w:rPr>
                <w:bCs/>
              </w:rPr>
              <w:t>550</w:t>
            </w:r>
          </w:p>
        </w:tc>
      </w:tr>
      <w:tr w:rsidR="004570AF" w:rsidRPr="0009400A" w14:paraId="525C5A2D" w14:textId="77777777" w:rsidTr="00F94146">
        <w:trPr>
          <w:trHeight w:hRule="exact" w:val="532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92A80" w14:textId="3D31E1E3" w:rsidR="004570AF" w:rsidRPr="007F7D2D" w:rsidRDefault="004570AF" w:rsidP="00773CCB">
            <w:pPr>
              <w:pStyle w:val="TableParagraph"/>
              <w:kinsoku w:val="0"/>
              <w:overflowPunct w:val="0"/>
              <w:spacing w:before="24"/>
              <w:rPr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>Filtration (Two Filters)</w:t>
            </w:r>
          </w:p>
          <w:p w14:paraId="27504FE3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left="11"/>
              <w:rPr>
                <w:color w:val="000000" w:themeColor="text1"/>
                <w:kern w:val="24"/>
              </w:rPr>
            </w:pPr>
          </w:p>
          <w:p w14:paraId="4F1573B5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left="11"/>
              <w:rPr>
                <w:color w:val="000000" w:themeColor="text1"/>
                <w:kern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4C218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left="21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6D64E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left="13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400 (x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84209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right="1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350 (x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A02A0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4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3862C" w14:textId="77777777" w:rsidR="004570AF" w:rsidRDefault="004570AF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2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F1BDB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550</w:t>
            </w:r>
          </w:p>
        </w:tc>
      </w:tr>
      <w:tr w:rsidR="004570AF" w:rsidRPr="0009400A" w14:paraId="3E9EF69D" w14:textId="77777777" w:rsidTr="00F94146">
        <w:trPr>
          <w:trHeight w:hRule="exact" w:val="541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C6456" w14:textId="77777777" w:rsidR="004570AF" w:rsidRDefault="004570AF">
            <w:pPr>
              <w:pStyle w:val="TableParagraph"/>
              <w:kinsoku w:val="0"/>
              <w:overflowPunct w:val="0"/>
              <w:spacing w:before="24"/>
              <w:ind w:left="11"/>
              <w:rPr>
                <w:bCs/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>Protein Precipit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217F9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left="21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E9867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left="13"/>
              <w:rPr>
                <w:color w:val="000000"/>
                <w:kern w:val="24"/>
              </w:rPr>
            </w:pPr>
            <w:r>
              <w:rPr>
                <w:bCs/>
              </w:rPr>
              <w:t>4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9854F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right="1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4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BCBAB" w14:textId="7A18AC09" w:rsidR="004570AF" w:rsidRPr="0009400A" w:rsidRDefault="00242B65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proofErr w:type="spellStart"/>
            <w:r w:rsidRPr="00773CCB">
              <w:rPr>
                <w:color w:val="000000"/>
                <w:kern w:val="24"/>
                <w:vertAlign w:val="superscript"/>
              </w:rPr>
              <w:t>a</w:t>
            </w:r>
            <w:r w:rsidR="0087048A">
              <w:rPr>
                <w:color w:val="000000"/>
                <w:kern w:val="24"/>
              </w:rPr>
              <w:t>drie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119CA" w14:textId="1E5723F8" w:rsidR="004570AF" w:rsidRDefault="00A27266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6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74857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550</w:t>
            </w:r>
          </w:p>
        </w:tc>
      </w:tr>
      <w:tr w:rsidR="004570AF" w:rsidRPr="0009400A" w14:paraId="62F1B208" w14:textId="77777777" w:rsidTr="00F94146">
        <w:trPr>
          <w:trHeight w:hRule="exact" w:val="541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7CA09" w14:textId="77777777" w:rsidR="004570AF" w:rsidRDefault="004570AF">
            <w:pPr>
              <w:pStyle w:val="TableParagraph"/>
              <w:kinsoku w:val="0"/>
              <w:overflowPunct w:val="0"/>
              <w:spacing w:before="24"/>
              <w:ind w:left="11"/>
              <w:rPr>
                <w:bCs/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>Lyophiliz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EB5C6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left="21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06C89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left="13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10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08422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right="1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10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9E752" w14:textId="1F8CDB2B" w:rsidR="004570AF" w:rsidRPr="0009400A" w:rsidRDefault="00242B65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proofErr w:type="spellStart"/>
            <w:r w:rsidRPr="005E4DED">
              <w:rPr>
                <w:color w:val="000000"/>
                <w:kern w:val="24"/>
                <w:vertAlign w:val="superscript"/>
              </w:rPr>
              <w:t>a</w:t>
            </w:r>
            <w:r w:rsidR="00F80D74">
              <w:rPr>
                <w:color w:val="000000"/>
                <w:kern w:val="24"/>
              </w:rPr>
              <w:t>drie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BEC8A" w14:textId="77777777" w:rsidR="004570AF" w:rsidRDefault="004570AF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6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E2302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550</w:t>
            </w:r>
          </w:p>
        </w:tc>
      </w:tr>
      <w:tr w:rsidR="004570AF" w:rsidRPr="0009400A" w14:paraId="0D4DC373" w14:textId="77777777" w:rsidTr="00F94146">
        <w:trPr>
          <w:trHeight w:hRule="exact" w:val="541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7C07C" w14:textId="77777777" w:rsidR="004570AF" w:rsidRDefault="004570AF">
            <w:pPr>
              <w:pStyle w:val="TableParagraph"/>
              <w:kinsoku w:val="0"/>
              <w:overflowPunct w:val="0"/>
              <w:spacing w:before="24"/>
              <w:ind w:left="11"/>
              <w:rPr>
                <w:bCs/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>Dilu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03E3E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left="21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0D1A0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left="13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4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6BFC4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right="1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4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79779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4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ACB8F" w14:textId="77777777" w:rsidR="004570AF" w:rsidRDefault="004570AF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2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FF52E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550</w:t>
            </w:r>
          </w:p>
        </w:tc>
      </w:tr>
      <w:tr w:rsidR="004570AF" w:rsidRPr="0009400A" w14:paraId="6459DD66" w14:textId="77777777" w:rsidTr="00F94146">
        <w:trPr>
          <w:trHeight w:hRule="exact" w:val="352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4FCF2B" w14:textId="79C0CADF" w:rsidR="004570AF" w:rsidRDefault="004570AF">
            <w:pPr>
              <w:pStyle w:val="TableParagraph"/>
              <w:kinsoku w:val="0"/>
              <w:overflowPunct w:val="0"/>
              <w:spacing w:before="24"/>
              <w:ind w:left="11"/>
              <w:rPr>
                <w:bCs/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 xml:space="preserve">Dilution </w:t>
            </w:r>
          </w:p>
          <w:p w14:paraId="3FCB8DE5" w14:textId="77777777" w:rsidR="004570AF" w:rsidRDefault="004570AF">
            <w:pPr>
              <w:pStyle w:val="TableParagraph"/>
              <w:kinsoku w:val="0"/>
              <w:overflowPunct w:val="0"/>
              <w:spacing w:before="24"/>
              <w:ind w:left="11"/>
              <w:rPr>
                <w:bCs/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>Lyophilization + Filtr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0F6BF8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left="21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AE0ADF" w14:textId="7433CD70" w:rsidR="004570AF" w:rsidRPr="0009400A" w:rsidRDefault="002224CF">
            <w:pPr>
              <w:pStyle w:val="TableParagraph"/>
              <w:kinsoku w:val="0"/>
              <w:overflowPunct w:val="0"/>
              <w:spacing w:before="24"/>
              <w:ind w:left="13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4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E3D790" w14:textId="025D286B" w:rsidR="004570AF" w:rsidRPr="0009400A" w:rsidRDefault="002224CF">
            <w:pPr>
              <w:pStyle w:val="TableParagraph"/>
              <w:kinsoku w:val="0"/>
              <w:overflowPunct w:val="0"/>
              <w:spacing w:before="24"/>
              <w:ind w:right="1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4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D1A541" w14:textId="77777777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4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BD5E59" w14:textId="50DBF827" w:rsidR="004570AF" w:rsidRDefault="00CA70FD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2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D9247E" w14:textId="324CD9F0" w:rsidR="004570AF" w:rsidRPr="0009400A" w:rsidRDefault="004570AF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</w:p>
        </w:tc>
      </w:tr>
      <w:tr w:rsidR="005677F5" w:rsidRPr="0009400A" w14:paraId="3D811257" w14:textId="77777777" w:rsidTr="00F94146">
        <w:trPr>
          <w:trHeight w:hRule="exact" w:val="352"/>
          <w:jc w:val="center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C1BED5" w14:textId="138EF43A" w:rsidR="005677F5" w:rsidRDefault="004B3B11">
            <w:pPr>
              <w:pStyle w:val="TableParagraph"/>
              <w:kinsoku w:val="0"/>
              <w:overflowPunct w:val="0"/>
              <w:spacing w:before="24"/>
              <w:ind w:left="11"/>
              <w:rPr>
                <w:bCs/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 xml:space="preserve">     </w:t>
            </w:r>
            <w:r w:rsidR="00072519">
              <w:rPr>
                <w:bCs/>
                <w:color w:val="000000" w:themeColor="text1"/>
                <w:kern w:val="24"/>
              </w:rPr>
              <w:t>+ Filtratio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C2E1FE" w14:textId="77777777" w:rsidR="005677F5" w:rsidRDefault="005677F5">
            <w:pPr>
              <w:pStyle w:val="TableParagraph"/>
              <w:kinsoku w:val="0"/>
              <w:overflowPunct w:val="0"/>
              <w:spacing w:before="24"/>
              <w:ind w:left="21"/>
              <w:rPr>
                <w:color w:val="000000"/>
                <w:kern w:val="24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64CDB4" w14:textId="5D46F426" w:rsidR="005677F5" w:rsidRDefault="005677F5">
            <w:pPr>
              <w:pStyle w:val="TableParagraph"/>
              <w:kinsoku w:val="0"/>
              <w:overflowPunct w:val="0"/>
              <w:spacing w:before="24"/>
              <w:ind w:left="13"/>
              <w:rPr>
                <w:color w:val="000000"/>
                <w:kern w:val="24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3432C0" w14:textId="06114DB2" w:rsidR="005677F5" w:rsidRDefault="002224CF">
            <w:pPr>
              <w:pStyle w:val="TableParagraph"/>
              <w:kinsoku w:val="0"/>
              <w:overflowPunct w:val="0"/>
              <w:spacing w:before="24"/>
              <w:ind w:right="1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500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8BF114" w14:textId="60DE4AC0" w:rsidR="005677F5" w:rsidRDefault="002224CF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40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AC5385" w14:textId="4AE6A495" w:rsidR="005677F5" w:rsidRDefault="001E525C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20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0D0B8F" w14:textId="0D44B323" w:rsidR="005677F5" w:rsidRDefault="001E525C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550</w:t>
            </w:r>
          </w:p>
        </w:tc>
      </w:tr>
      <w:tr w:rsidR="00B63A6D" w:rsidRPr="0009400A" w14:paraId="050CF8F8" w14:textId="77777777" w:rsidTr="00F94146">
        <w:trPr>
          <w:trHeight w:hRule="exact" w:val="352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8F73E9" w14:textId="1F98F260" w:rsidR="00B63A6D" w:rsidRDefault="00B63A6D" w:rsidP="00B63A6D">
            <w:pPr>
              <w:pStyle w:val="TableParagraph"/>
              <w:kinsoku w:val="0"/>
              <w:overflowPunct w:val="0"/>
              <w:spacing w:before="24"/>
              <w:ind w:left="11"/>
              <w:rPr>
                <w:bCs/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 xml:space="preserve">Lyophilization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5E9407" w14:textId="77777777" w:rsidR="00B63A6D" w:rsidRPr="0009400A" w:rsidRDefault="00B63A6D" w:rsidP="00B63A6D">
            <w:pPr>
              <w:pStyle w:val="TableParagraph"/>
              <w:kinsoku w:val="0"/>
              <w:overflowPunct w:val="0"/>
              <w:spacing w:before="24"/>
              <w:ind w:left="21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6196FA" w14:textId="49970A3E" w:rsidR="00B63A6D" w:rsidRPr="0009400A" w:rsidRDefault="00B63A6D" w:rsidP="00B63A6D">
            <w:pPr>
              <w:pStyle w:val="TableParagraph"/>
              <w:kinsoku w:val="0"/>
              <w:overflowPunct w:val="0"/>
              <w:spacing w:before="24"/>
              <w:ind w:left="13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10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E9C4C4" w14:textId="4270BD4C" w:rsidR="00B63A6D" w:rsidRPr="0009400A" w:rsidRDefault="00B63A6D" w:rsidP="00B63A6D">
            <w:pPr>
              <w:pStyle w:val="TableParagraph"/>
              <w:kinsoku w:val="0"/>
              <w:overflowPunct w:val="0"/>
              <w:spacing w:before="24"/>
              <w:ind w:right="1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10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2E8C23" w14:textId="73EDE81F" w:rsidR="00B63A6D" w:rsidRPr="0009400A" w:rsidRDefault="00242B65" w:rsidP="00B63A6D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proofErr w:type="spellStart"/>
            <w:r w:rsidRPr="005E4DED">
              <w:rPr>
                <w:color w:val="000000"/>
                <w:kern w:val="24"/>
                <w:vertAlign w:val="superscript"/>
              </w:rPr>
              <w:t>a</w:t>
            </w:r>
            <w:r w:rsidR="00F80D74">
              <w:rPr>
                <w:color w:val="000000"/>
                <w:kern w:val="24"/>
              </w:rPr>
              <w:t>drie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C2FAFF" w14:textId="60EE2560" w:rsidR="00B63A6D" w:rsidRDefault="00B63A6D" w:rsidP="00B63A6D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6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23F223" w14:textId="4E4FE00D" w:rsidR="00B63A6D" w:rsidRPr="0009400A" w:rsidRDefault="00B63A6D" w:rsidP="00B63A6D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</w:p>
        </w:tc>
      </w:tr>
      <w:tr w:rsidR="00305E72" w:rsidRPr="0009400A" w14:paraId="7CC98B09" w14:textId="77777777" w:rsidTr="00F94146">
        <w:trPr>
          <w:trHeight w:hRule="exact" w:val="352"/>
          <w:jc w:val="center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4F7CB6" w14:textId="78C56B3B" w:rsidR="00305E72" w:rsidRDefault="004B3B11" w:rsidP="00305E72">
            <w:pPr>
              <w:pStyle w:val="TableParagraph"/>
              <w:kinsoku w:val="0"/>
              <w:overflowPunct w:val="0"/>
              <w:spacing w:before="24"/>
              <w:ind w:left="11"/>
              <w:rPr>
                <w:bCs/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 xml:space="preserve">     </w:t>
            </w:r>
            <w:r w:rsidR="00072519">
              <w:rPr>
                <w:bCs/>
                <w:color w:val="000000" w:themeColor="text1"/>
                <w:kern w:val="24"/>
              </w:rPr>
              <w:t>+ Filtratio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70231D" w14:textId="77777777" w:rsidR="00305E72" w:rsidRDefault="00305E72" w:rsidP="00305E72">
            <w:pPr>
              <w:pStyle w:val="TableParagraph"/>
              <w:kinsoku w:val="0"/>
              <w:overflowPunct w:val="0"/>
              <w:spacing w:before="24"/>
              <w:ind w:left="21"/>
              <w:rPr>
                <w:color w:val="000000"/>
                <w:kern w:val="24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FFF6EF" w14:textId="35CA8E88" w:rsidR="00305E72" w:rsidRDefault="00305E72" w:rsidP="00305E72">
            <w:pPr>
              <w:pStyle w:val="TableParagraph"/>
              <w:kinsoku w:val="0"/>
              <w:overflowPunct w:val="0"/>
              <w:spacing w:before="24"/>
              <w:ind w:left="13"/>
              <w:rPr>
                <w:color w:val="000000"/>
                <w:kern w:val="24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B12223" w14:textId="36CABA8B" w:rsidR="00305E72" w:rsidRDefault="00305E72" w:rsidP="00305E72">
            <w:pPr>
              <w:pStyle w:val="TableParagraph"/>
              <w:kinsoku w:val="0"/>
              <w:overflowPunct w:val="0"/>
              <w:spacing w:before="24"/>
              <w:ind w:right="1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500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778789" w14:textId="1A6336BF" w:rsidR="00305E72" w:rsidRDefault="00305E72" w:rsidP="00305E72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40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975F20" w14:textId="6B380577" w:rsidR="00305E72" w:rsidRDefault="00754FBF" w:rsidP="00305E72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20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29059F" w14:textId="4D1A9366" w:rsidR="00305E72" w:rsidRDefault="00305E72" w:rsidP="00305E72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550</w:t>
            </w:r>
          </w:p>
        </w:tc>
      </w:tr>
      <w:tr w:rsidR="00305E72" w:rsidRPr="0009400A" w14:paraId="7C4C499B" w14:textId="77777777" w:rsidTr="00F94146">
        <w:trPr>
          <w:trHeight w:hRule="exact" w:val="352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B7E3CF" w14:textId="0F959F8D" w:rsidR="00305E72" w:rsidRDefault="00305E72" w:rsidP="00305E72">
            <w:pPr>
              <w:pStyle w:val="TableParagraph"/>
              <w:kinsoku w:val="0"/>
              <w:overflowPunct w:val="0"/>
              <w:spacing w:before="24"/>
              <w:ind w:left="11"/>
              <w:rPr>
                <w:bCs/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 xml:space="preserve">Filtration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AB725C" w14:textId="77777777" w:rsidR="00305E72" w:rsidRPr="0009400A" w:rsidRDefault="00305E72" w:rsidP="00305E72">
            <w:pPr>
              <w:pStyle w:val="TableParagraph"/>
              <w:kinsoku w:val="0"/>
              <w:overflowPunct w:val="0"/>
              <w:spacing w:before="24"/>
              <w:ind w:left="21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4F1E6C" w14:textId="45919943" w:rsidR="00305E72" w:rsidRPr="0009400A" w:rsidRDefault="003F4137" w:rsidP="00305E72">
            <w:pPr>
              <w:pStyle w:val="TableParagraph"/>
              <w:kinsoku w:val="0"/>
              <w:overflowPunct w:val="0"/>
              <w:spacing w:before="24"/>
              <w:ind w:left="13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4</w:t>
            </w:r>
            <w:r w:rsidR="001625C3">
              <w:rPr>
                <w:color w:val="000000"/>
                <w:kern w:val="24"/>
              </w:rPr>
              <w:t>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4ED766" w14:textId="7ED04039" w:rsidR="00305E72" w:rsidRPr="0009400A" w:rsidRDefault="00801D23" w:rsidP="00305E72">
            <w:pPr>
              <w:pStyle w:val="TableParagraph"/>
              <w:kinsoku w:val="0"/>
              <w:overflowPunct w:val="0"/>
              <w:spacing w:before="24"/>
              <w:ind w:right="18"/>
              <w:rPr>
                <w:color w:val="000000"/>
                <w:kern w:val="24"/>
              </w:rPr>
            </w:pPr>
            <w:r w:rsidRPr="00A60983">
              <w:rPr>
                <w:color w:val="000000"/>
                <w:kern w:val="24"/>
                <w:vertAlign w:val="superscript"/>
              </w:rPr>
              <w:t>b</w:t>
            </w:r>
            <w:r w:rsidR="003F4137">
              <w:rPr>
                <w:color w:val="000000"/>
                <w:kern w:val="24"/>
              </w:rPr>
              <w:t>5</w:t>
            </w:r>
            <w:r w:rsidR="001625C3">
              <w:rPr>
                <w:color w:val="000000"/>
                <w:kern w:val="24"/>
              </w:rPr>
              <w:t>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AA2671" w14:textId="20153298" w:rsidR="00305E72" w:rsidRPr="0009400A" w:rsidRDefault="00305E72" w:rsidP="00305E72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400</w:t>
            </w:r>
            <w:r w:rsidR="00F84611">
              <w:rPr>
                <w:color w:val="000000"/>
                <w:kern w:val="24"/>
              </w:rPr>
              <w:t xml:space="preserve"> </w:t>
            </w:r>
            <w:r w:rsidR="00190FC6">
              <w:rPr>
                <w:color w:val="000000"/>
                <w:kern w:val="24"/>
              </w:rPr>
              <w:t>(x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919458" w14:textId="16C8AF1F" w:rsidR="00305E72" w:rsidRDefault="0027251D" w:rsidP="00305E72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F4BEE6" w14:textId="14B95FD3" w:rsidR="00305E72" w:rsidRPr="0009400A" w:rsidRDefault="0027251D" w:rsidP="00305E72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-</w:t>
            </w:r>
          </w:p>
        </w:tc>
      </w:tr>
      <w:tr w:rsidR="00E42111" w:rsidRPr="0009400A" w14:paraId="73622D38" w14:textId="77777777" w:rsidTr="00F94146">
        <w:trPr>
          <w:trHeight w:hRule="exact" w:val="352"/>
          <w:jc w:val="center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7D7292" w14:textId="52DEFBF5" w:rsidR="00E42111" w:rsidRDefault="004B3B11" w:rsidP="00E42111">
            <w:pPr>
              <w:pStyle w:val="TableParagraph"/>
              <w:kinsoku w:val="0"/>
              <w:overflowPunct w:val="0"/>
              <w:spacing w:before="24"/>
              <w:ind w:left="11"/>
              <w:rPr>
                <w:bCs/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 xml:space="preserve">     </w:t>
            </w:r>
            <w:r w:rsidR="00072519">
              <w:rPr>
                <w:bCs/>
                <w:color w:val="000000" w:themeColor="text1"/>
                <w:kern w:val="24"/>
              </w:rPr>
              <w:t>+ Concentratio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A14181" w14:textId="77777777" w:rsidR="00E42111" w:rsidRDefault="00E42111" w:rsidP="00E42111">
            <w:pPr>
              <w:pStyle w:val="TableParagraph"/>
              <w:kinsoku w:val="0"/>
              <w:overflowPunct w:val="0"/>
              <w:spacing w:before="24"/>
              <w:ind w:left="21"/>
              <w:rPr>
                <w:color w:val="000000"/>
                <w:kern w:val="24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5AAC03" w14:textId="269DE70A" w:rsidR="00E42111" w:rsidRDefault="00D06B59" w:rsidP="00E42111">
            <w:pPr>
              <w:pStyle w:val="TableParagraph"/>
              <w:kinsoku w:val="0"/>
              <w:overflowPunct w:val="0"/>
              <w:spacing w:before="24"/>
              <w:ind w:left="13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 xml:space="preserve">   </w:t>
            </w:r>
            <w:r w:rsidR="004505B8">
              <w:rPr>
                <w:color w:val="000000"/>
                <w:kern w:val="24"/>
              </w:rPr>
              <w:t>-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85A0C5" w14:textId="6BA1C1A5" w:rsidR="00E42111" w:rsidRDefault="00D06B59" w:rsidP="00E42111">
            <w:pPr>
              <w:pStyle w:val="TableParagraph"/>
              <w:kinsoku w:val="0"/>
              <w:overflowPunct w:val="0"/>
              <w:spacing w:before="24"/>
              <w:ind w:right="1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 xml:space="preserve">   </w:t>
            </w:r>
            <w:r w:rsidR="004505B8">
              <w:rPr>
                <w:color w:val="000000"/>
                <w:kern w:val="24"/>
              </w:rPr>
              <w:t>-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756973" w14:textId="4A761CA7" w:rsidR="00E42111" w:rsidRDefault="00242B65" w:rsidP="00E42111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proofErr w:type="spellStart"/>
            <w:r w:rsidRPr="005E4DED">
              <w:rPr>
                <w:color w:val="000000"/>
                <w:kern w:val="24"/>
                <w:vertAlign w:val="superscript"/>
              </w:rPr>
              <w:t>a</w:t>
            </w:r>
            <w:r w:rsidR="00340311">
              <w:rPr>
                <w:color w:val="000000"/>
                <w:kern w:val="24"/>
              </w:rPr>
              <w:t>dried</w:t>
            </w:r>
            <w:proofErr w:type="spellEnd"/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5B5058" w14:textId="30360DB5" w:rsidR="00E42111" w:rsidRDefault="00662FCC" w:rsidP="00E42111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60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262B91" w14:textId="5AE4F732" w:rsidR="00E42111" w:rsidRDefault="00456DDF" w:rsidP="00E42111">
            <w:pPr>
              <w:pStyle w:val="TableParagraph"/>
              <w:kinsoku w:val="0"/>
              <w:overflowPunct w:val="0"/>
              <w:spacing w:before="24"/>
              <w:ind w:right="28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550</w:t>
            </w:r>
          </w:p>
        </w:tc>
      </w:tr>
    </w:tbl>
    <w:p w14:paraId="062DD837" w14:textId="77777777" w:rsidR="00C20F9C" w:rsidRDefault="00C20F9C" w:rsidP="004570AF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F7ADD24" w14:textId="6C6003C0" w:rsidR="00242B65" w:rsidRDefault="00242B65" w:rsidP="004570A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73CC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F1B39" w:rsidRPr="00773CCB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="004F1B39" w:rsidRPr="00773CCB">
        <w:rPr>
          <w:rFonts w:ascii="Times New Roman" w:hAnsi="Times New Roman" w:cs="Times New Roman"/>
          <w:sz w:val="20"/>
          <w:szCs w:val="20"/>
        </w:rPr>
        <w:t xml:space="preserve"> these method</w:t>
      </w:r>
      <w:r w:rsidR="00687C7B" w:rsidRPr="00773CCB">
        <w:rPr>
          <w:rFonts w:ascii="Times New Roman" w:hAnsi="Times New Roman" w:cs="Times New Roman"/>
          <w:sz w:val="20"/>
          <w:szCs w:val="20"/>
        </w:rPr>
        <w:t>s</w:t>
      </w:r>
      <w:r w:rsidR="002D6B10" w:rsidRPr="00773CCB">
        <w:rPr>
          <w:rFonts w:ascii="Times New Roman" w:hAnsi="Times New Roman" w:cs="Times New Roman"/>
          <w:sz w:val="20"/>
          <w:szCs w:val="20"/>
        </w:rPr>
        <w:t>, the sample was dried</w:t>
      </w:r>
      <w:r w:rsidR="004C4D46" w:rsidRPr="00773CCB">
        <w:rPr>
          <w:rFonts w:ascii="Times New Roman" w:hAnsi="Times New Roman" w:cs="Times New Roman"/>
          <w:sz w:val="20"/>
          <w:szCs w:val="20"/>
        </w:rPr>
        <w:t xml:space="preserve"> and then reconstituted</w:t>
      </w:r>
      <w:r w:rsidR="00687C7B" w:rsidRPr="00773CCB">
        <w:rPr>
          <w:rFonts w:ascii="Times New Roman" w:hAnsi="Times New Roman" w:cs="Times New Roman"/>
          <w:sz w:val="20"/>
          <w:szCs w:val="20"/>
        </w:rPr>
        <w:t xml:space="preserve"> in NMR buffer.</w:t>
      </w:r>
    </w:p>
    <w:p w14:paraId="7D290126" w14:textId="7E81086B" w:rsidR="00A60983" w:rsidRPr="00773CCB" w:rsidRDefault="00A60983" w:rsidP="004570A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C3B3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xtra </w:t>
      </w:r>
      <w:r w:rsidR="00917669">
        <w:rPr>
          <w:rFonts w:ascii="Times New Roman" w:hAnsi="Times New Roman" w:cs="Times New Roman"/>
          <w:sz w:val="20"/>
          <w:szCs w:val="20"/>
        </w:rPr>
        <w:t xml:space="preserve">400 </w:t>
      </w:r>
      <w:r w:rsidR="00917669" w:rsidRPr="00917669">
        <w:rPr>
          <w:rFonts w:ascii="Times New Roman" w:hAnsi="Times New Roman" w:cs="Times New Roman"/>
          <w:sz w:val="20"/>
          <w:szCs w:val="20"/>
        </w:rPr>
        <w:t xml:space="preserve">µL </w:t>
      </w:r>
      <w:r>
        <w:rPr>
          <w:rFonts w:ascii="Times New Roman" w:hAnsi="Times New Roman" w:cs="Times New Roman"/>
          <w:sz w:val="20"/>
          <w:szCs w:val="20"/>
        </w:rPr>
        <w:t>aliquot</w:t>
      </w:r>
      <w:r w:rsidR="00917669">
        <w:rPr>
          <w:rFonts w:ascii="Times New Roman" w:hAnsi="Times New Roman" w:cs="Times New Roman"/>
          <w:sz w:val="20"/>
          <w:szCs w:val="20"/>
        </w:rPr>
        <w:t xml:space="preserve"> was used to obtain </w:t>
      </w:r>
      <w:r w:rsidR="00410074">
        <w:rPr>
          <w:rFonts w:ascii="Times New Roman" w:hAnsi="Times New Roman" w:cs="Times New Roman"/>
          <w:sz w:val="20"/>
          <w:szCs w:val="20"/>
        </w:rPr>
        <w:t xml:space="preserve">500 </w:t>
      </w:r>
      <w:r w:rsidR="00410074" w:rsidRPr="00410074">
        <w:rPr>
          <w:rFonts w:ascii="Times New Roman" w:hAnsi="Times New Roman" w:cs="Times New Roman"/>
          <w:sz w:val="20"/>
          <w:szCs w:val="20"/>
        </w:rPr>
        <w:t>µL</w:t>
      </w:r>
      <w:r w:rsidR="006C3B3D">
        <w:rPr>
          <w:rFonts w:ascii="Times New Roman" w:hAnsi="Times New Roman" w:cs="Times New Roman"/>
          <w:sz w:val="20"/>
          <w:szCs w:val="20"/>
        </w:rPr>
        <w:t xml:space="preserve"> starting volume.</w:t>
      </w:r>
    </w:p>
    <w:p w14:paraId="41AD5349" w14:textId="77690590" w:rsidR="00223AD7" w:rsidRDefault="00223AD7">
      <w:r>
        <w:br w:type="page"/>
      </w:r>
    </w:p>
    <w:p w14:paraId="13075FD3" w14:textId="1AE799BD" w:rsidR="004570AF" w:rsidRPr="008C49CF" w:rsidRDefault="008C49CF">
      <w:r>
        <w:rPr>
          <w:rFonts w:ascii="Times New Roman" w:eastAsia="Malgun Gothic" w:hAnsi="Times New Roman" w:cs="Times New Roman"/>
          <w:b/>
          <w:snapToGrid w:val="0"/>
          <w:sz w:val="20"/>
          <w:szCs w:val="20"/>
        </w:rPr>
        <w:lastRenderedPageBreak/>
        <w:t>Table S</w:t>
      </w:r>
      <w:r w:rsidR="009B6A8B">
        <w:rPr>
          <w:rFonts w:ascii="Times New Roman" w:eastAsia="Malgun Gothic" w:hAnsi="Times New Roman" w:cs="Times New Roman"/>
          <w:b/>
          <w:snapToGrid w:val="0"/>
          <w:sz w:val="20"/>
          <w:szCs w:val="20"/>
        </w:rPr>
        <w:t>2</w:t>
      </w:r>
      <w:r w:rsidRPr="00EA0F0B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 </w:t>
      </w:r>
      <w:r w:rsidRPr="008C49CF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List of </w:t>
      </w:r>
      <w:r w:rsidR="00F94C59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45 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common </w:t>
      </w:r>
      <w:r w:rsidRPr="008C49CF"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>metabolites</w:t>
      </w:r>
      <w:r>
        <w:rPr>
          <w:rFonts w:ascii="Times New Roman" w:eastAsia="Malgun Gothic" w:hAnsi="Times New Roman" w:cs="Times New Roman"/>
          <w:bCs/>
          <w:snapToGrid w:val="0"/>
          <w:sz w:val="20"/>
          <w:szCs w:val="20"/>
        </w:rPr>
        <w:t xml:space="preserve"> detected in salmon ovarian fluid samples from each method tested in this study. Corresponding metabolite class and biological relevance are shown for individual metabolites</w:t>
      </w:r>
    </w:p>
    <w:tbl>
      <w:tblPr>
        <w:tblStyle w:val="GridTable41"/>
        <w:tblW w:w="918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3420"/>
        <w:gridCol w:w="2885"/>
      </w:tblGrid>
      <w:tr w:rsidR="00223AD7" w:rsidRPr="00176D0B" w14:paraId="555B4A0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2CBF" w14:textId="77777777" w:rsidR="00223AD7" w:rsidRPr="00DC7E68" w:rsidRDefault="00223AD7" w:rsidP="00773CCB">
            <w:pPr>
              <w:pStyle w:val="TableParagraph"/>
              <w:kinsoku w:val="0"/>
              <w:overflowPunct w:val="0"/>
              <w:snapToGrid w:val="0"/>
              <w:spacing w:before="240" w:line="480" w:lineRule="auto"/>
              <w:jc w:val="both"/>
              <w:rPr>
                <w:rFonts w:ascii="Times" w:hAnsi="Times"/>
                <w:color w:val="auto"/>
              </w:rPr>
            </w:pPr>
            <w:r w:rsidRPr="00DC7E68">
              <w:rPr>
                <w:rFonts w:ascii="Times" w:hAnsi="Times"/>
                <w:color w:val="auto"/>
              </w:rPr>
              <w:t>Metabolit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6DF6" w14:textId="77777777" w:rsidR="00223AD7" w:rsidRPr="00DC7E68" w:rsidRDefault="00223AD7" w:rsidP="00773CCB">
            <w:pPr>
              <w:pStyle w:val="TableParagraph"/>
              <w:kinsoku w:val="0"/>
              <w:overflowPunct w:val="0"/>
              <w:snapToGrid w:val="0"/>
              <w:spacing w:before="24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</w:rPr>
            </w:pPr>
            <w:r w:rsidRPr="00DC7E68">
              <w:rPr>
                <w:rFonts w:ascii="Times" w:hAnsi="Times"/>
                <w:color w:val="auto"/>
              </w:rPr>
              <w:t>Metabolite Class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A3049" w14:textId="77777777" w:rsidR="00223AD7" w:rsidRPr="00DC7E68" w:rsidRDefault="00223AD7" w:rsidP="00773CCB">
            <w:pPr>
              <w:pStyle w:val="TableParagraph"/>
              <w:kinsoku w:val="0"/>
              <w:overflowPunct w:val="0"/>
              <w:snapToGrid w:val="0"/>
              <w:spacing w:before="24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</w:rPr>
            </w:pPr>
            <w:r w:rsidRPr="00DC7E68">
              <w:rPr>
                <w:rFonts w:ascii="Times" w:hAnsi="Times"/>
                <w:color w:val="auto"/>
              </w:rPr>
              <w:t>Biological Relevance</w:t>
            </w:r>
          </w:p>
        </w:tc>
      </w:tr>
      <w:tr w:rsidR="00223AD7" w:rsidRPr="00176D0B" w14:paraId="0719CBE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337211" w14:textId="77777777" w:rsidR="00223AD7" w:rsidRPr="00CE2CF6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 w:rsidRPr="00CE2CF6">
              <w:rPr>
                <w:rFonts w:ascii="Times" w:hAnsi="Times"/>
                <w:b w:val="0"/>
                <w:bCs w:val="0"/>
              </w:rPr>
              <w:t>Acetat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ABBE43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Organic acids</w:t>
            </w:r>
          </w:p>
        </w:tc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AEB9C6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Lipid metabolism</w:t>
            </w:r>
          </w:p>
        </w:tc>
      </w:tr>
      <w:tr w:rsidR="00223AD7" w:rsidRPr="00176D0B" w14:paraId="677BB407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</w:tcPr>
          <w:p w14:paraId="03B12BA0" w14:textId="77777777" w:rsidR="00223AD7" w:rsidRPr="00CE2CF6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Acetoacetate</w:t>
            </w:r>
          </w:p>
        </w:tc>
        <w:tc>
          <w:tcPr>
            <w:tcW w:w="3420" w:type="dxa"/>
            <w:noWrap/>
            <w:vAlign w:val="center"/>
          </w:tcPr>
          <w:p w14:paraId="3EE35B83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Ketone bodies</w:t>
            </w:r>
          </w:p>
        </w:tc>
        <w:tc>
          <w:tcPr>
            <w:tcW w:w="2885" w:type="dxa"/>
            <w:noWrap/>
            <w:vAlign w:val="center"/>
          </w:tcPr>
          <w:p w14:paraId="333A87E2" w14:textId="77777777" w:rsidR="00223AD7" w:rsidRPr="00BF05F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Lipid metabolism</w:t>
            </w:r>
          </w:p>
        </w:tc>
      </w:tr>
      <w:tr w:rsidR="00223AD7" w:rsidRPr="00176D0B" w14:paraId="2F6602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vAlign w:val="center"/>
          </w:tcPr>
          <w:p w14:paraId="0FB662F6" w14:textId="77777777" w:rsidR="00223AD7" w:rsidRPr="00CE2CF6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Acetone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62FF38DA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Ketone bodies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14:paraId="7434F9F4" w14:textId="77777777" w:rsidR="00223AD7" w:rsidRPr="00BF05F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Lipid metabolism</w:t>
            </w:r>
          </w:p>
        </w:tc>
      </w:tr>
      <w:tr w:rsidR="00223AD7" w:rsidRPr="00176D0B" w14:paraId="73EE144B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  <w:hideMark/>
          </w:tcPr>
          <w:p w14:paraId="776867BC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 w:rsidRPr="00362528">
              <w:rPr>
                <w:rFonts w:ascii="Times" w:hAnsi="Times"/>
                <w:b w:val="0"/>
                <w:bCs w:val="0"/>
              </w:rPr>
              <w:t>Alanine</w:t>
            </w:r>
          </w:p>
        </w:tc>
        <w:tc>
          <w:tcPr>
            <w:tcW w:w="3420" w:type="dxa"/>
            <w:noWrap/>
            <w:vAlign w:val="center"/>
            <w:hideMark/>
          </w:tcPr>
          <w:p w14:paraId="7B60830A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mino acids</w:t>
            </w:r>
          </w:p>
        </w:tc>
        <w:tc>
          <w:tcPr>
            <w:tcW w:w="2885" w:type="dxa"/>
            <w:noWrap/>
            <w:vAlign w:val="center"/>
            <w:hideMark/>
          </w:tcPr>
          <w:p w14:paraId="40901E7A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Energy metabolism</w:t>
            </w:r>
          </w:p>
        </w:tc>
      </w:tr>
      <w:tr w:rsidR="00223AD7" w:rsidRPr="00176D0B" w14:paraId="2E59C0F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vAlign w:val="center"/>
          </w:tcPr>
          <w:p w14:paraId="0F8D899E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Arginine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43E53C5A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mino acids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14:paraId="4C492D40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itrogen metabolism</w:t>
            </w:r>
          </w:p>
        </w:tc>
      </w:tr>
      <w:tr w:rsidR="00223AD7" w:rsidRPr="00176D0B" w14:paraId="65AAE975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</w:tcPr>
          <w:p w14:paraId="444BF5CE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Ascorbate (Vit. C)</w:t>
            </w:r>
          </w:p>
        </w:tc>
        <w:tc>
          <w:tcPr>
            <w:tcW w:w="3420" w:type="dxa"/>
            <w:noWrap/>
            <w:vAlign w:val="center"/>
          </w:tcPr>
          <w:p w14:paraId="3121BD46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Vitamins</w:t>
            </w:r>
          </w:p>
        </w:tc>
        <w:tc>
          <w:tcPr>
            <w:tcW w:w="2885" w:type="dxa"/>
            <w:noWrap/>
            <w:vAlign w:val="center"/>
          </w:tcPr>
          <w:p w14:paraId="7666ED4F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Enzyme cofactor</w:t>
            </w:r>
          </w:p>
        </w:tc>
      </w:tr>
      <w:tr w:rsidR="00223AD7" w:rsidRPr="00176D0B" w14:paraId="490C11C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vAlign w:val="center"/>
          </w:tcPr>
          <w:p w14:paraId="68CB0DC9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Aspartate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50DCC185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mino acids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14:paraId="3FF8DB91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rotein synthesis</w:t>
            </w:r>
          </w:p>
        </w:tc>
      </w:tr>
      <w:tr w:rsidR="00223AD7" w:rsidRPr="00176D0B" w14:paraId="15200704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</w:tcPr>
          <w:p w14:paraId="6F120F46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Betaine</w:t>
            </w:r>
          </w:p>
        </w:tc>
        <w:tc>
          <w:tcPr>
            <w:tcW w:w="3420" w:type="dxa"/>
            <w:noWrap/>
            <w:vAlign w:val="center"/>
          </w:tcPr>
          <w:p w14:paraId="22E0DB6E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Osmolytes</w:t>
            </w:r>
          </w:p>
        </w:tc>
        <w:tc>
          <w:tcPr>
            <w:tcW w:w="2885" w:type="dxa"/>
            <w:noWrap/>
            <w:vAlign w:val="center"/>
          </w:tcPr>
          <w:p w14:paraId="274ECD20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Osmoregulation</w:t>
            </w:r>
          </w:p>
        </w:tc>
      </w:tr>
      <w:tr w:rsidR="00223AD7" w:rsidRPr="00176D0B" w14:paraId="6387BC5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vAlign w:val="center"/>
          </w:tcPr>
          <w:p w14:paraId="08B9D563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Carnitine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5C3BDB87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mino acid derivatives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14:paraId="7F61BC74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Lipid transport</w:t>
            </w:r>
          </w:p>
        </w:tc>
      </w:tr>
      <w:tr w:rsidR="00223AD7" w:rsidRPr="00176D0B" w14:paraId="07BC5E8D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</w:tcPr>
          <w:p w14:paraId="6951BF74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Choline</w:t>
            </w:r>
          </w:p>
        </w:tc>
        <w:tc>
          <w:tcPr>
            <w:tcW w:w="3420" w:type="dxa"/>
            <w:noWrap/>
            <w:vAlign w:val="center"/>
          </w:tcPr>
          <w:p w14:paraId="002AC187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Choline and derivatives</w:t>
            </w:r>
          </w:p>
        </w:tc>
        <w:tc>
          <w:tcPr>
            <w:tcW w:w="2885" w:type="dxa"/>
            <w:noWrap/>
            <w:vAlign w:val="center"/>
          </w:tcPr>
          <w:p w14:paraId="034EF93E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Lipid metabolism</w:t>
            </w:r>
          </w:p>
        </w:tc>
      </w:tr>
      <w:tr w:rsidR="00223AD7" w:rsidRPr="00176D0B" w14:paraId="0A19639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vAlign w:val="center"/>
          </w:tcPr>
          <w:p w14:paraId="6083EA5A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Creatine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3FC25FEA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Organic acids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14:paraId="1EE674BE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Energy metabolism</w:t>
            </w:r>
          </w:p>
        </w:tc>
      </w:tr>
      <w:tr w:rsidR="00223AD7" w:rsidRPr="00176D0B" w14:paraId="78990E4A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</w:tcPr>
          <w:p w14:paraId="0B0F0F33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Ethanolamine</w:t>
            </w:r>
          </w:p>
        </w:tc>
        <w:tc>
          <w:tcPr>
            <w:tcW w:w="3420" w:type="dxa"/>
            <w:noWrap/>
            <w:vAlign w:val="center"/>
          </w:tcPr>
          <w:p w14:paraId="5BC6BB7E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hospholipids and derivatives</w:t>
            </w:r>
          </w:p>
        </w:tc>
        <w:tc>
          <w:tcPr>
            <w:tcW w:w="2885" w:type="dxa"/>
            <w:noWrap/>
            <w:vAlign w:val="center"/>
          </w:tcPr>
          <w:p w14:paraId="7213B1CE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Lipid metabolism</w:t>
            </w:r>
          </w:p>
        </w:tc>
      </w:tr>
      <w:tr w:rsidR="00223AD7" w:rsidRPr="00176D0B" w14:paraId="5331B54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vAlign w:val="center"/>
          </w:tcPr>
          <w:p w14:paraId="22C620A6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proofErr w:type="spellStart"/>
            <w:r>
              <w:rPr>
                <w:rFonts w:ascii="Times" w:hAnsi="Times"/>
                <w:b w:val="0"/>
                <w:bCs w:val="0"/>
              </w:rPr>
              <w:t>Formate</w:t>
            </w:r>
            <w:proofErr w:type="spellEnd"/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25DF4C35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Organic acids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14:paraId="027B672C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Energy metabolism</w:t>
            </w:r>
          </w:p>
        </w:tc>
      </w:tr>
      <w:tr w:rsidR="00223AD7" w:rsidRPr="00176D0B" w14:paraId="7A77458F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</w:tcPr>
          <w:p w14:paraId="3503A09D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Fructose</w:t>
            </w:r>
          </w:p>
        </w:tc>
        <w:tc>
          <w:tcPr>
            <w:tcW w:w="3420" w:type="dxa"/>
            <w:noWrap/>
            <w:vAlign w:val="center"/>
          </w:tcPr>
          <w:p w14:paraId="67356646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Carbohydrates</w:t>
            </w:r>
          </w:p>
        </w:tc>
        <w:tc>
          <w:tcPr>
            <w:tcW w:w="2885" w:type="dxa"/>
            <w:noWrap/>
            <w:vAlign w:val="center"/>
          </w:tcPr>
          <w:p w14:paraId="06A170F6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Energy metabolism</w:t>
            </w:r>
          </w:p>
        </w:tc>
      </w:tr>
      <w:tr w:rsidR="00223AD7" w:rsidRPr="00176D0B" w14:paraId="6DA2912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vAlign w:val="center"/>
          </w:tcPr>
          <w:p w14:paraId="4CB487FE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Glucose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44D1FDA8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Carbohydrates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14:paraId="46FCDC77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Energy metabolism</w:t>
            </w:r>
          </w:p>
        </w:tc>
      </w:tr>
      <w:tr w:rsidR="00223AD7" w:rsidRPr="00176D0B" w14:paraId="3ECA19B0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</w:tcPr>
          <w:p w14:paraId="10A86449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Glutamate</w:t>
            </w:r>
          </w:p>
        </w:tc>
        <w:tc>
          <w:tcPr>
            <w:tcW w:w="3420" w:type="dxa"/>
            <w:noWrap/>
            <w:vAlign w:val="center"/>
          </w:tcPr>
          <w:p w14:paraId="271BFE71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mino acids</w:t>
            </w:r>
          </w:p>
        </w:tc>
        <w:tc>
          <w:tcPr>
            <w:tcW w:w="2885" w:type="dxa"/>
            <w:noWrap/>
            <w:vAlign w:val="center"/>
          </w:tcPr>
          <w:p w14:paraId="77FCF82F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eurotransmission</w:t>
            </w:r>
          </w:p>
        </w:tc>
      </w:tr>
      <w:tr w:rsidR="00223AD7" w:rsidRPr="00176D0B" w14:paraId="1ECD4DB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vAlign w:val="center"/>
          </w:tcPr>
          <w:p w14:paraId="6A483D17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Glutamine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705C987C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mino acids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14:paraId="2B52B3ED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itrogen transport</w:t>
            </w:r>
          </w:p>
        </w:tc>
      </w:tr>
      <w:tr w:rsidR="00223AD7" w:rsidRPr="00176D0B" w14:paraId="78DB7A3E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</w:tcPr>
          <w:p w14:paraId="452B04F3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Glutathione</w:t>
            </w:r>
          </w:p>
        </w:tc>
        <w:tc>
          <w:tcPr>
            <w:tcW w:w="3420" w:type="dxa"/>
            <w:noWrap/>
            <w:vAlign w:val="center"/>
          </w:tcPr>
          <w:p w14:paraId="1E69C335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eptides</w:t>
            </w:r>
          </w:p>
        </w:tc>
        <w:tc>
          <w:tcPr>
            <w:tcW w:w="2885" w:type="dxa"/>
            <w:noWrap/>
            <w:vAlign w:val="center"/>
          </w:tcPr>
          <w:p w14:paraId="5A72956E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ntioxidant</w:t>
            </w:r>
          </w:p>
        </w:tc>
      </w:tr>
      <w:tr w:rsidR="00223AD7" w:rsidRPr="00176D0B" w14:paraId="41537A0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vAlign w:val="center"/>
          </w:tcPr>
          <w:p w14:paraId="16EDA233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Glycerol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357433CD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Sugar alcohols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14:paraId="45F41EEE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Energy metabolism</w:t>
            </w:r>
          </w:p>
        </w:tc>
      </w:tr>
      <w:tr w:rsidR="00223AD7" w:rsidRPr="00176D0B" w14:paraId="1D43BE0D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</w:tcPr>
          <w:p w14:paraId="3A7D827D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Glycine</w:t>
            </w:r>
          </w:p>
        </w:tc>
        <w:tc>
          <w:tcPr>
            <w:tcW w:w="3420" w:type="dxa"/>
            <w:noWrap/>
            <w:vAlign w:val="center"/>
          </w:tcPr>
          <w:p w14:paraId="7C03B95E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mino acids</w:t>
            </w:r>
          </w:p>
        </w:tc>
        <w:tc>
          <w:tcPr>
            <w:tcW w:w="2885" w:type="dxa"/>
            <w:noWrap/>
            <w:vAlign w:val="center"/>
          </w:tcPr>
          <w:p w14:paraId="35EB41B0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rotein metabolism</w:t>
            </w:r>
          </w:p>
        </w:tc>
      </w:tr>
      <w:tr w:rsidR="00223AD7" w:rsidRPr="00176D0B" w14:paraId="292B186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vAlign w:val="center"/>
          </w:tcPr>
          <w:p w14:paraId="4ADECCA4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lastRenderedPageBreak/>
              <w:t>Hypoxanthine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605D9A33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urine metabolites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14:paraId="01F18294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ucleotide metabolism</w:t>
            </w:r>
          </w:p>
        </w:tc>
      </w:tr>
      <w:tr w:rsidR="00223AD7" w:rsidRPr="00176D0B" w14:paraId="2DCC82BA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</w:tcPr>
          <w:p w14:paraId="7553B01C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Inosine</w:t>
            </w:r>
          </w:p>
        </w:tc>
        <w:tc>
          <w:tcPr>
            <w:tcW w:w="3420" w:type="dxa"/>
            <w:noWrap/>
            <w:vAlign w:val="center"/>
          </w:tcPr>
          <w:p w14:paraId="269815B7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urine metabolites</w:t>
            </w:r>
          </w:p>
        </w:tc>
        <w:tc>
          <w:tcPr>
            <w:tcW w:w="2885" w:type="dxa"/>
            <w:noWrap/>
            <w:vAlign w:val="center"/>
          </w:tcPr>
          <w:p w14:paraId="3385C467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ucleotide metabolism</w:t>
            </w:r>
          </w:p>
        </w:tc>
      </w:tr>
      <w:tr w:rsidR="00223AD7" w:rsidRPr="00176D0B" w14:paraId="27C9899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vAlign w:val="center"/>
            <w:hideMark/>
          </w:tcPr>
          <w:p w14:paraId="19BFF536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Isoleucine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742ED1B6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Branched-chain amino acids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43301CB1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Energy metabolism</w:t>
            </w:r>
          </w:p>
        </w:tc>
      </w:tr>
      <w:tr w:rsidR="00223AD7" w:rsidRPr="00176D0B" w14:paraId="4868797D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</w:tcPr>
          <w:p w14:paraId="79B05725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Lactate</w:t>
            </w:r>
          </w:p>
        </w:tc>
        <w:tc>
          <w:tcPr>
            <w:tcW w:w="3420" w:type="dxa"/>
            <w:noWrap/>
            <w:vAlign w:val="center"/>
          </w:tcPr>
          <w:p w14:paraId="7D0C18DA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Organic acids</w:t>
            </w:r>
          </w:p>
        </w:tc>
        <w:tc>
          <w:tcPr>
            <w:tcW w:w="2885" w:type="dxa"/>
            <w:noWrap/>
            <w:vAlign w:val="center"/>
          </w:tcPr>
          <w:p w14:paraId="5422717C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naerobic metabolism</w:t>
            </w:r>
          </w:p>
        </w:tc>
      </w:tr>
      <w:tr w:rsidR="00223AD7" w:rsidRPr="00176D0B" w14:paraId="2941BC1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vAlign w:val="center"/>
            <w:hideMark/>
          </w:tcPr>
          <w:p w14:paraId="6B098946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Leucine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67E42C9A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Branched-chain amino acids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378FF89F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rotein metabolism</w:t>
            </w:r>
          </w:p>
        </w:tc>
      </w:tr>
      <w:tr w:rsidR="00223AD7" w:rsidRPr="00176D0B" w14:paraId="6BFCBF8F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  <w:hideMark/>
          </w:tcPr>
          <w:p w14:paraId="59D9670A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Lysine</w:t>
            </w:r>
          </w:p>
        </w:tc>
        <w:tc>
          <w:tcPr>
            <w:tcW w:w="3420" w:type="dxa"/>
            <w:noWrap/>
            <w:vAlign w:val="center"/>
            <w:hideMark/>
          </w:tcPr>
          <w:p w14:paraId="0452DCAD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mino acids</w:t>
            </w:r>
          </w:p>
        </w:tc>
        <w:tc>
          <w:tcPr>
            <w:tcW w:w="2885" w:type="dxa"/>
            <w:noWrap/>
            <w:vAlign w:val="center"/>
            <w:hideMark/>
          </w:tcPr>
          <w:p w14:paraId="79E89DDA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rotein metabolism</w:t>
            </w:r>
          </w:p>
        </w:tc>
      </w:tr>
      <w:tr w:rsidR="00223AD7" w:rsidRPr="00176D0B" w14:paraId="0FDC63D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vAlign w:val="center"/>
          </w:tcPr>
          <w:p w14:paraId="5A4DCB75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Malate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758320BE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Organic acids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14:paraId="428BFFAD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TCA cycle</w:t>
            </w:r>
          </w:p>
        </w:tc>
      </w:tr>
      <w:tr w:rsidR="00223AD7" w:rsidRPr="00176D0B" w14:paraId="4ACAC89A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</w:tcPr>
          <w:p w14:paraId="14EF20B3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Mannose</w:t>
            </w:r>
          </w:p>
        </w:tc>
        <w:tc>
          <w:tcPr>
            <w:tcW w:w="3420" w:type="dxa"/>
            <w:noWrap/>
            <w:vAlign w:val="center"/>
          </w:tcPr>
          <w:p w14:paraId="34C63497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Carbohydrates</w:t>
            </w:r>
          </w:p>
        </w:tc>
        <w:tc>
          <w:tcPr>
            <w:tcW w:w="2885" w:type="dxa"/>
            <w:noWrap/>
            <w:vAlign w:val="center"/>
          </w:tcPr>
          <w:p w14:paraId="32DC5C39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Energy metabolism</w:t>
            </w:r>
          </w:p>
        </w:tc>
      </w:tr>
      <w:tr w:rsidR="00223AD7" w:rsidRPr="00176D0B" w14:paraId="02B7B7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vAlign w:val="center"/>
          </w:tcPr>
          <w:p w14:paraId="607EAA3D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Methionine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7655CE62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mino acids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14:paraId="54DB78D7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rotein metabolism</w:t>
            </w:r>
          </w:p>
        </w:tc>
      </w:tr>
      <w:tr w:rsidR="00223AD7" w:rsidRPr="00176D0B" w14:paraId="79355E32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</w:tcPr>
          <w:p w14:paraId="5D162288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 w:rsidRPr="00C36F67">
              <w:rPr>
                <w:rFonts w:ascii="Times" w:hAnsi="Times"/>
                <w:b w:val="0"/>
                <w:bCs w:val="0"/>
                <w:i/>
                <w:iCs/>
              </w:rPr>
              <w:t>myo</w:t>
            </w:r>
            <w:r>
              <w:rPr>
                <w:rFonts w:ascii="Times" w:hAnsi="Times"/>
                <w:b w:val="0"/>
                <w:bCs w:val="0"/>
              </w:rPr>
              <w:t>-Inositol</w:t>
            </w:r>
          </w:p>
        </w:tc>
        <w:tc>
          <w:tcPr>
            <w:tcW w:w="3420" w:type="dxa"/>
            <w:noWrap/>
            <w:vAlign w:val="center"/>
          </w:tcPr>
          <w:p w14:paraId="3537958C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Sugar alcohols</w:t>
            </w:r>
          </w:p>
        </w:tc>
        <w:tc>
          <w:tcPr>
            <w:tcW w:w="2885" w:type="dxa"/>
            <w:noWrap/>
            <w:vAlign w:val="center"/>
          </w:tcPr>
          <w:p w14:paraId="3070FA0C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Lipid metabolism</w:t>
            </w:r>
          </w:p>
        </w:tc>
      </w:tr>
      <w:tr w:rsidR="00223AD7" w:rsidRPr="00176D0B" w14:paraId="727A722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vAlign w:val="center"/>
          </w:tcPr>
          <w:p w14:paraId="0F6B9B14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N-acetylneuraminic acid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2E290BEF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Sialic acids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14:paraId="77BB961B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Glycoprotein metabolism</w:t>
            </w:r>
          </w:p>
        </w:tc>
      </w:tr>
      <w:tr w:rsidR="00223AD7" w:rsidRPr="00176D0B" w14:paraId="238D62E7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center"/>
          </w:tcPr>
          <w:p w14:paraId="5E7B4FF6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Ornithine</w:t>
            </w:r>
          </w:p>
        </w:tc>
        <w:tc>
          <w:tcPr>
            <w:tcW w:w="3420" w:type="dxa"/>
            <w:noWrap/>
            <w:vAlign w:val="center"/>
          </w:tcPr>
          <w:p w14:paraId="3BB776F2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mino acid derivatives</w:t>
            </w:r>
          </w:p>
        </w:tc>
        <w:tc>
          <w:tcPr>
            <w:tcW w:w="2885" w:type="dxa"/>
            <w:noWrap/>
            <w:vAlign w:val="center"/>
          </w:tcPr>
          <w:p w14:paraId="085AEEF2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Urea cycle</w:t>
            </w:r>
          </w:p>
        </w:tc>
      </w:tr>
      <w:tr w:rsidR="00223AD7" w:rsidRPr="00176D0B" w14:paraId="2C58289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vAlign w:val="center"/>
          </w:tcPr>
          <w:p w14:paraId="0217F91C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Phenylalanine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6CBC5BB2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mino acids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14:paraId="1116A22C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rotein metabolism</w:t>
            </w:r>
          </w:p>
        </w:tc>
      </w:tr>
      <w:tr w:rsidR="00223AD7" w:rsidRPr="00176D0B" w14:paraId="5B80B388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bottom w:val="nil"/>
            </w:tcBorders>
            <w:noWrap/>
            <w:vAlign w:val="center"/>
          </w:tcPr>
          <w:p w14:paraId="4D1AAC1B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Putrescine</w:t>
            </w:r>
          </w:p>
        </w:tc>
        <w:tc>
          <w:tcPr>
            <w:tcW w:w="3420" w:type="dxa"/>
            <w:tcBorders>
              <w:bottom w:val="nil"/>
            </w:tcBorders>
            <w:noWrap/>
            <w:vAlign w:val="center"/>
          </w:tcPr>
          <w:p w14:paraId="134973EF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olyamines</w:t>
            </w:r>
          </w:p>
        </w:tc>
        <w:tc>
          <w:tcPr>
            <w:tcW w:w="2885" w:type="dxa"/>
            <w:tcBorders>
              <w:bottom w:val="nil"/>
            </w:tcBorders>
            <w:noWrap/>
            <w:vAlign w:val="center"/>
          </w:tcPr>
          <w:p w14:paraId="03F14F6D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olyamine metabolism</w:t>
            </w:r>
          </w:p>
        </w:tc>
      </w:tr>
      <w:tr w:rsidR="00223AD7" w:rsidRPr="00176D0B" w14:paraId="005C770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3744551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Pyridoxine (Vit. B6)</w:t>
            </w:r>
          </w:p>
        </w:tc>
        <w:tc>
          <w:tcPr>
            <w:tcW w:w="34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941741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Vitamins</w:t>
            </w:r>
          </w:p>
        </w:tc>
        <w:tc>
          <w:tcPr>
            <w:tcW w:w="28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24D08EF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Enzyme cofactor</w:t>
            </w:r>
          </w:p>
        </w:tc>
      </w:tr>
      <w:tr w:rsidR="00223AD7" w:rsidRPr="00176D0B" w14:paraId="397BE97F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nil"/>
              <w:bottom w:val="nil"/>
            </w:tcBorders>
            <w:noWrap/>
            <w:vAlign w:val="center"/>
          </w:tcPr>
          <w:p w14:paraId="764EA526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Pyroglutamate</w:t>
            </w:r>
          </w:p>
        </w:tc>
        <w:tc>
          <w:tcPr>
            <w:tcW w:w="3420" w:type="dxa"/>
            <w:tcBorders>
              <w:top w:val="nil"/>
              <w:bottom w:val="nil"/>
            </w:tcBorders>
            <w:noWrap/>
            <w:vAlign w:val="center"/>
          </w:tcPr>
          <w:p w14:paraId="422294B3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yrrolidines</w:t>
            </w:r>
          </w:p>
        </w:tc>
        <w:tc>
          <w:tcPr>
            <w:tcW w:w="2885" w:type="dxa"/>
            <w:tcBorders>
              <w:top w:val="nil"/>
              <w:bottom w:val="nil"/>
            </w:tcBorders>
            <w:noWrap/>
            <w:vAlign w:val="center"/>
          </w:tcPr>
          <w:p w14:paraId="43AF5C7C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Glutathione metabolism</w:t>
            </w:r>
          </w:p>
        </w:tc>
      </w:tr>
      <w:tr w:rsidR="00223AD7" w:rsidRPr="00176D0B" w14:paraId="05E763F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98EEB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proofErr w:type="spellStart"/>
            <w:r w:rsidRPr="00001D60">
              <w:rPr>
                <w:rFonts w:ascii="Times" w:hAnsi="Times"/>
                <w:b w:val="0"/>
                <w:bCs w:val="0"/>
                <w:i/>
                <w:iCs/>
              </w:rPr>
              <w:t>scyllo</w:t>
            </w:r>
            <w:proofErr w:type="spellEnd"/>
            <w:r>
              <w:rPr>
                <w:rFonts w:ascii="Times" w:hAnsi="Times"/>
                <w:b w:val="0"/>
                <w:bCs w:val="0"/>
              </w:rPr>
              <w:t>-Inositol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ACA8C9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Sugar alcohols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D3F193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Osmoregulation</w:t>
            </w:r>
          </w:p>
        </w:tc>
      </w:tr>
      <w:tr w:rsidR="00223AD7" w:rsidRPr="00176D0B" w14:paraId="3A4CFFC3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nil"/>
              <w:bottom w:val="nil"/>
            </w:tcBorders>
            <w:noWrap/>
            <w:vAlign w:val="center"/>
          </w:tcPr>
          <w:p w14:paraId="18F343EA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Serine</w:t>
            </w:r>
          </w:p>
        </w:tc>
        <w:tc>
          <w:tcPr>
            <w:tcW w:w="3420" w:type="dxa"/>
            <w:tcBorders>
              <w:top w:val="nil"/>
              <w:bottom w:val="nil"/>
            </w:tcBorders>
            <w:noWrap/>
            <w:vAlign w:val="center"/>
          </w:tcPr>
          <w:p w14:paraId="47813688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mino acids</w:t>
            </w:r>
          </w:p>
        </w:tc>
        <w:tc>
          <w:tcPr>
            <w:tcW w:w="2885" w:type="dxa"/>
            <w:tcBorders>
              <w:top w:val="nil"/>
              <w:bottom w:val="nil"/>
            </w:tcBorders>
            <w:noWrap/>
            <w:vAlign w:val="center"/>
          </w:tcPr>
          <w:p w14:paraId="4315E708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One-carbon metabolism</w:t>
            </w:r>
          </w:p>
        </w:tc>
      </w:tr>
      <w:tr w:rsidR="00223AD7" w:rsidRPr="00176D0B" w14:paraId="35726F1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FCBE39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Succinate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A5724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Organic acids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8DD007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TCA cycle</w:t>
            </w:r>
          </w:p>
        </w:tc>
      </w:tr>
      <w:tr w:rsidR="00223AD7" w:rsidRPr="00176D0B" w14:paraId="7AB6DEEA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nil"/>
              <w:bottom w:val="nil"/>
            </w:tcBorders>
            <w:noWrap/>
          </w:tcPr>
          <w:p w14:paraId="021D8BD2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Taurine</w:t>
            </w:r>
          </w:p>
        </w:tc>
        <w:tc>
          <w:tcPr>
            <w:tcW w:w="3420" w:type="dxa"/>
            <w:tcBorders>
              <w:top w:val="nil"/>
              <w:bottom w:val="nil"/>
            </w:tcBorders>
            <w:noWrap/>
            <w:vAlign w:val="center"/>
          </w:tcPr>
          <w:p w14:paraId="4289BA6D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mino acid derivatives</w:t>
            </w:r>
          </w:p>
        </w:tc>
        <w:tc>
          <w:tcPr>
            <w:tcW w:w="2885" w:type="dxa"/>
            <w:tcBorders>
              <w:top w:val="nil"/>
              <w:bottom w:val="nil"/>
            </w:tcBorders>
            <w:noWrap/>
            <w:vAlign w:val="center"/>
          </w:tcPr>
          <w:p w14:paraId="38C1B7D9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Osmoregulation</w:t>
            </w:r>
          </w:p>
        </w:tc>
      </w:tr>
      <w:tr w:rsidR="00223AD7" w:rsidRPr="00176D0B" w14:paraId="5CAB1BF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2A41A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Threonine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E6545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mino acids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FCA26" w14:textId="77777777" w:rsidR="00223AD7" w:rsidRPr="00362528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rotein metabolism</w:t>
            </w:r>
          </w:p>
        </w:tc>
      </w:tr>
      <w:tr w:rsidR="00223AD7" w:rsidRPr="00176D0B" w14:paraId="1031EFA6" w14:textId="77777777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nil"/>
              <w:bottom w:val="nil"/>
            </w:tcBorders>
            <w:noWrap/>
            <w:vAlign w:val="center"/>
          </w:tcPr>
          <w:p w14:paraId="2B5C14C4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Tryptophan</w:t>
            </w:r>
          </w:p>
        </w:tc>
        <w:tc>
          <w:tcPr>
            <w:tcW w:w="3420" w:type="dxa"/>
            <w:tcBorders>
              <w:top w:val="nil"/>
              <w:bottom w:val="nil"/>
            </w:tcBorders>
            <w:noWrap/>
            <w:vAlign w:val="center"/>
          </w:tcPr>
          <w:p w14:paraId="069574BB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mino acids</w:t>
            </w:r>
          </w:p>
        </w:tc>
        <w:tc>
          <w:tcPr>
            <w:tcW w:w="2885" w:type="dxa"/>
            <w:tcBorders>
              <w:top w:val="nil"/>
              <w:bottom w:val="nil"/>
            </w:tcBorders>
            <w:noWrap/>
            <w:vAlign w:val="center"/>
          </w:tcPr>
          <w:p w14:paraId="2EABCF06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rotein metabolism</w:t>
            </w:r>
          </w:p>
        </w:tc>
      </w:tr>
      <w:tr w:rsidR="00223AD7" w:rsidRPr="00176D0B" w14:paraId="22BCDD4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37E4E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Tyrosine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D16FB8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Amino acids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B7C993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rotein metabolism</w:t>
            </w:r>
          </w:p>
        </w:tc>
      </w:tr>
      <w:tr w:rsidR="00223AD7" w:rsidRPr="00176D0B" w14:paraId="188A450A" w14:textId="77777777" w:rsidTr="00773CCB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4280B9B7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lastRenderedPageBreak/>
              <w:t>Uridine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5F6176AC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ucleosides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3912927B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NA metabolism</w:t>
            </w:r>
          </w:p>
        </w:tc>
      </w:tr>
      <w:tr w:rsidR="00223AD7" w14:paraId="4B1E29AD" w14:textId="77777777" w:rsidTr="00773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8747A2" w14:textId="77777777" w:rsidR="00223AD7" w:rsidRPr="00CE2CF6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Valine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3D1C4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Branched-chain amino acids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323B8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Energy metabolism</w:t>
            </w:r>
          </w:p>
        </w:tc>
      </w:tr>
      <w:tr w:rsidR="00223AD7" w:rsidRPr="00BF05F7" w14:paraId="5BEE2716" w14:textId="77777777" w:rsidTr="00773CCB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F31B7E6" w14:textId="77777777" w:rsidR="00223AD7" w:rsidRPr="00CE2CF6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168DB88" w14:textId="77777777" w:rsidR="00223AD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BAB63C" w14:textId="77777777" w:rsidR="00223AD7" w:rsidRPr="00BF05F7" w:rsidRDefault="00223AD7">
            <w:pPr>
              <w:pStyle w:val="TableParagraph"/>
              <w:kinsoku w:val="0"/>
              <w:overflowPunct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</w:tbl>
    <w:p w14:paraId="512D25B2" w14:textId="77777777" w:rsidR="00223AD7" w:rsidRDefault="00223AD7"/>
    <w:sectPr w:rsidR="00223A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5130BF" w14:textId="77777777" w:rsidR="00976458" w:rsidRDefault="00976458" w:rsidP="00801A2C">
      <w:pPr>
        <w:spacing w:after="0" w:line="240" w:lineRule="auto"/>
      </w:pPr>
      <w:r>
        <w:separator/>
      </w:r>
    </w:p>
  </w:endnote>
  <w:endnote w:type="continuationSeparator" w:id="0">
    <w:p w14:paraId="4E2826C3" w14:textId="77777777" w:rsidR="00976458" w:rsidRDefault="00976458" w:rsidP="00801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EFEA12" w14:textId="77777777" w:rsidR="00976458" w:rsidRDefault="00976458" w:rsidP="00801A2C">
      <w:pPr>
        <w:spacing w:after="0" w:line="240" w:lineRule="auto"/>
      </w:pPr>
      <w:r>
        <w:separator/>
      </w:r>
    </w:p>
  </w:footnote>
  <w:footnote w:type="continuationSeparator" w:id="0">
    <w:p w14:paraId="131197C4" w14:textId="77777777" w:rsidR="00976458" w:rsidRDefault="00976458" w:rsidP="00801A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A88"/>
    <w:rsid w:val="00055B36"/>
    <w:rsid w:val="00072519"/>
    <w:rsid w:val="0008226C"/>
    <w:rsid w:val="00092B6D"/>
    <w:rsid w:val="00097BA3"/>
    <w:rsid w:val="000C6B91"/>
    <w:rsid w:val="000F469F"/>
    <w:rsid w:val="00124289"/>
    <w:rsid w:val="00124BA5"/>
    <w:rsid w:val="00126A43"/>
    <w:rsid w:val="001625C3"/>
    <w:rsid w:val="00190FC6"/>
    <w:rsid w:val="001E525C"/>
    <w:rsid w:val="0022127E"/>
    <w:rsid w:val="002224CF"/>
    <w:rsid w:val="00223AD7"/>
    <w:rsid w:val="00242B65"/>
    <w:rsid w:val="00254324"/>
    <w:rsid w:val="00265CD7"/>
    <w:rsid w:val="0027251D"/>
    <w:rsid w:val="0027587A"/>
    <w:rsid w:val="00292E0F"/>
    <w:rsid w:val="002A703D"/>
    <w:rsid w:val="002C1C5C"/>
    <w:rsid w:val="002D52B5"/>
    <w:rsid w:val="002D6B10"/>
    <w:rsid w:val="002E7612"/>
    <w:rsid w:val="00305E72"/>
    <w:rsid w:val="003208F7"/>
    <w:rsid w:val="00331F0B"/>
    <w:rsid w:val="00340311"/>
    <w:rsid w:val="0034097E"/>
    <w:rsid w:val="00364FBE"/>
    <w:rsid w:val="003774F9"/>
    <w:rsid w:val="00377AB2"/>
    <w:rsid w:val="003A231B"/>
    <w:rsid w:val="003F4137"/>
    <w:rsid w:val="003F65A2"/>
    <w:rsid w:val="00410074"/>
    <w:rsid w:val="00420094"/>
    <w:rsid w:val="004505B8"/>
    <w:rsid w:val="00456DDF"/>
    <w:rsid w:val="004570AF"/>
    <w:rsid w:val="004728F3"/>
    <w:rsid w:val="004A3DEA"/>
    <w:rsid w:val="004B1B6E"/>
    <w:rsid w:val="004B3B11"/>
    <w:rsid w:val="004B3BEE"/>
    <w:rsid w:val="004C4D46"/>
    <w:rsid w:val="004D638A"/>
    <w:rsid w:val="004F1B39"/>
    <w:rsid w:val="005151AE"/>
    <w:rsid w:val="00527BCE"/>
    <w:rsid w:val="005677F5"/>
    <w:rsid w:val="00576262"/>
    <w:rsid w:val="00594DD8"/>
    <w:rsid w:val="005B603D"/>
    <w:rsid w:val="005C3AC8"/>
    <w:rsid w:val="005F3EE4"/>
    <w:rsid w:val="00610AA1"/>
    <w:rsid w:val="006212C9"/>
    <w:rsid w:val="00662FCC"/>
    <w:rsid w:val="00667245"/>
    <w:rsid w:val="00687C7B"/>
    <w:rsid w:val="006A696D"/>
    <w:rsid w:val="006C3B3D"/>
    <w:rsid w:val="006D1731"/>
    <w:rsid w:val="006D3D99"/>
    <w:rsid w:val="006D5423"/>
    <w:rsid w:val="006E0E6B"/>
    <w:rsid w:val="00705068"/>
    <w:rsid w:val="00705D2A"/>
    <w:rsid w:val="00747FEC"/>
    <w:rsid w:val="00754FBF"/>
    <w:rsid w:val="00773CCB"/>
    <w:rsid w:val="007A33ED"/>
    <w:rsid w:val="007A628E"/>
    <w:rsid w:val="007D6E67"/>
    <w:rsid w:val="00801A2C"/>
    <w:rsid w:val="00801D23"/>
    <w:rsid w:val="0080641C"/>
    <w:rsid w:val="00830916"/>
    <w:rsid w:val="00837F34"/>
    <w:rsid w:val="00844EA4"/>
    <w:rsid w:val="00846DFD"/>
    <w:rsid w:val="00850C79"/>
    <w:rsid w:val="00865876"/>
    <w:rsid w:val="0087048A"/>
    <w:rsid w:val="008B3F3E"/>
    <w:rsid w:val="008C49CF"/>
    <w:rsid w:val="008E52DB"/>
    <w:rsid w:val="00904DAD"/>
    <w:rsid w:val="00904FCD"/>
    <w:rsid w:val="009117A8"/>
    <w:rsid w:val="00913540"/>
    <w:rsid w:val="00917669"/>
    <w:rsid w:val="00934C1D"/>
    <w:rsid w:val="009606E7"/>
    <w:rsid w:val="00976458"/>
    <w:rsid w:val="00995690"/>
    <w:rsid w:val="009A44D0"/>
    <w:rsid w:val="009A5A88"/>
    <w:rsid w:val="009B6A8B"/>
    <w:rsid w:val="009D32AE"/>
    <w:rsid w:val="009E734C"/>
    <w:rsid w:val="009F2D10"/>
    <w:rsid w:val="009F31E7"/>
    <w:rsid w:val="00A27266"/>
    <w:rsid w:val="00A30D8F"/>
    <w:rsid w:val="00A42A16"/>
    <w:rsid w:val="00A47710"/>
    <w:rsid w:val="00A57609"/>
    <w:rsid w:val="00A60983"/>
    <w:rsid w:val="00A70144"/>
    <w:rsid w:val="00A70B45"/>
    <w:rsid w:val="00AB03AF"/>
    <w:rsid w:val="00AD2C13"/>
    <w:rsid w:val="00B11AC1"/>
    <w:rsid w:val="00B255D0"/>
    <w:rsid w:val="00B260B0"/>
    <w:rsid w:val="00B4003B"/>
    <w:rsid w:val="00B47045"/>
    <w:rsid w:val="00B63A6D"/>
    <w:rsid w:val="00B6685E"/>
    <w:rsid w:val="00B824E8"/>
    <w:rsid w:val="00BA053D"/>
    <w:rsid w:val="00C13F12"/>
    <w:rsid w:val="00C20F9C"/>
    <w:rsid w:val="00C94C74"/>
    <w:rsid w:val="00CA0CFC"/>
    <w:rsid w:val="00CA70FD"/>
    <w:rsid w:val="00CB0BFD"/>
    <w:rsid w:val="00CC1B87"/>
    <w:rsid w:val="00CC3314"/>
    <w:rsid w:val="00CC5404"/>
    <w:rsid w:val="00CD0A5B"/>
    <w:rsid w:val="00CE1B55"/>
    <w:rsid w:val="00CF071B"/>
    <w:rsid w:val="00CF3EA7"/>
    <w:rsid w:val="00D01233"/>
    <w:rsid w:val="00D06B59"/>
    <w:rsid w:val="00D30952"/>
    <w:rsid w:val="00D56083"/>
    <w:rsid w:val="00D76D61"/>
    <w:rsid w:val="00D83516"/>
    <w:rsid w:val="00DA53EC"/>
    <w:rsid w:val="00DB1720"/>
    <w:rsid w:val="00DB3FA1"/>
    <w:rsid w:val="00DC6576"/>
    <w:rsid w:val="00DD1222"/>
    <w:rsid w:val="00DF4FA9"/>
    <w:rsid w:val="00E42111"/>
    <w:rsid w:val="00E42A19"/>
    <w:rsid w:val="00E91CEE"/>
    <w:rsid w:val="00EA47B9"/>
    <w:rsid w:val="00EA7663"/>
    <w:rsid w:val="00EC0206"/>
    <w:rsid w:val="00EE49A7"/>
    <w:rsid w:val="00EE4EC5"/>
    <w:rsid w:val="00EE4FC9"/>
    <w:rsid w:val="00F24622"/>
    <w:rsid w:val="00F64AC3"/>
    <w:rsid w:val="00F7035E"/>
    <w:rsid w:val="00F80D74"/>
    <w:rsid w:val="00F84611"/>
    <w:rsid w:val="00F94146"/>
    <w:rsid w:val="00F94C59"/>
    <w:rsid w:val="00FA38A1"/>
    <w:rsid w:val="00FB73FD"/>
    <w:rsid w:val="00FC3074"/>
    <w:rsid w:val="26C3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FD1A3"/>
  <w15:chartTrackingRefBased/>
  <w15:docId w15:val="{BEF94749-8C70-4E43-9245-253FA489B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5A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A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A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A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A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A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A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A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A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A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A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A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A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A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A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A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A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A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A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A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A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A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A88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4570A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GridTable41">
    <w:name w:val="Grid Table 41"/>
    <w:basedOn w:val="TableNormal"/>
    <w:uiPriority w:val="49"/>
    <w:rsid w:val="00223AD7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B11AC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01A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A2C"/>
  </w:style>
  <w:style w:type="paragraph" w:styleId="Footer">
    <w:name w:val="footer"/>
    <w:basedOn w:val="Normal"/>
    <w:link w:val="FooterChar"/>
    <w:uiPriority w:val="99"/>
    <w:unhideWhenUsed/>
    <w:rsid w:val="00801A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A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50148ABF46CC46B2F14AC860C9A6ED" ma:contentTypeVersion="12" ma:contentTypeDescription="Create a new document." ma:contentTypeScope="" ma:versionID="b9b4443201cb10c1148e81a6724a7083">
  <xsd:schema xmlns:xsd="http://www.w3.org/2001/XMLSchema" xmlns:xs="http://www.w3.org/2001/XMLSchema" xmlns:p="http://schemas.microsoft.com/office/2006/metadata/properties" xmlns:ns2="a94026d7-2e6d-4b48-bb59-7d23a6b1ba38" xmlns:ns3="3f68ea58-60c0-4968-a5bc-fd682c737261" targetNamespace="http://schemas.microsoft.com/office/2006/metadata/properties" ma:root="true" ma:fieldsID="23efd3530214541fdbff1451cf65420f" ns2:_="" ns3:_="">
    <xsd:import namespace="a94026d7-2e6d-4b48-bb59-7d23a6b1ba38"/>
    <xsd:import namespace="3f68ea58-60c0-4968-a5bc-fd682c7372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026d7-2e6d-4b48-bb59-7d23a6b1ba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2e6a98a9-4721-402f-9b0e-578e6c4977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68ea58-60c0-4968-a5bc-fd682c73726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0e08450-27d2-4193-82d3-6319f6e00f1f}" ma:internalName="TaxCatchAll" ma:showField="CatchAllData" ma:web="3f68ea58-60c0-4968-a5bc-fd682c7372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f68ea58-60c0-4968-a5bc-fd682c737261" xsi:nil="true"/>
    <lcf76f155ced4ddcb4097134ff3c332f xmlns="a94026d7-2e6d-4b48-bb59-7d23a6b1ba3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2BB7ADB-5900-4F15-AD07-3CCFA57510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4026d7-2e6d-4b48-bb59-7d23a6b1ba38"/>
    <ds:schemaRef ds:uri="3f68ea58-60c0-4968-a5bc-fd682c7372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05CC66-746F-4278-BE2F-B8EAE666FFE4}">
  <ds:schemaRefs>
    <ds:schemaRef ds:uri="http://schemas.microsoft.com/office/2006/metadata/properties"/>
    <ds:schemaRef ds:uri="http://schemas.microsoft.com/office/infopath/2007/PartnerControls"/>
    <ds:schemaRef ds:uri="3f68ea58-60c0-4968-a5bc-fd682c737261"/>
    <ds:schemaRef ds:uri="a94026d7-2e6d-4b48-bb59-7d23a6b1ba38"/>
  </ds:schemaRefs>
</ds:datastoreItem>
</file>

<file path=customXml/itemProps3.xml><?xml version="1.0" encoding="utf-8"?>
<ds:datastoreItem xmlns:ds="http://schemas.openxmlformats.org/officeDocument/2006/customXml" ds:itemID="{66D44D75-6438-4B5A-99FB-A7EE7CD160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694</Words>
  <Characters>3959</Characters>
  <Application>Microsoft Office Word</Application>
  <DocSecurity>0</DocSecurity>
  <Lines>32</Lines>
  <Paragraphs>9</Paragraphs>
  <ScaleCrop>false</ScaleCrop>
  <Company/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u, Fabio (Fed)</dc:creator>
  <cp:keywords/>
  <dc:description/>
  <cp:lastModifiedBy>Casu, Fabio (Fed)</cp:lastModifiedBy>
  <cp:revision>12</cp:revision>
  <dcterms:created xsi:type="dcterms:W3CDTF">2026-03-20T22:40:00Z</dcterms:created>
  <dcterms:modified xsi:type="dcterms:W3CDTF">2026-04-14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50148ABF46CC46B2F14AC860C9A6ED</vt:lpwstr>
  </property>
  <property fmtid="{D5CDD505-2E9C-101B-9397-08002B2CF9AE}" pid="3" name="MediaServiceImageTags">
    <vt:lpwstr/>
  </property>
</Properties>
</file>